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CCFB" w14:textId="22A5B00E" w:rsidR="0090618B" w:rsidRDefault="00A37A08" w:rsidP="00AB1E29">
      <w:pPr>
        <w:spacing w:before="100" w:beforeAutospacing="1" w:after="100" w:afterAutospacing="1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Source </w:t>
      </w:r>
      <w:r w:rsidR="001C2D9A">
        <w:rPr>
          <w:rFonts w:ascii="Arial" w:hAnsi="Arial" w:cs="Arial"/>
          <w:b/>
          <w:bCs/>
          <w:sz w:val="26"/>
          <w:szCs w:val="26"/>
        </w:rPr>
        <w:t>d</w:t>
      </w:r>
      <w:r>
        <w:rPr>
          <w:rFonts w:ascii="Arial" w:hAnsi="Arial" w:cs="Arial"/>
          <w:b/>
          <w:bCs/>
          <w:sz w:val="26"/>
          <w:szCs w:val="26"/>
        </w:rPr>
        <w:t>ata for Fig. 1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968"/>
        <w:gridCol w:w="926"/>
        <w:gridCol w:w="811"/>
        <w:gridCol w:w="825"/>
        <w:gridCol w:w="814"/>
        <w:gridCol w:w="814"/>
        <w:gridCol w:w="814"/>
        <w:gridCol w:w="814"/>
        <w:gridCol w:w="814"/>
        <w:gridCol w:w="814"/>
      </w:tblGrid>
      <w:tr w:rsidR="0097139B" w14:paraId="38FD16A6" w14:textId="77777777" w:rsidTr="001D692A">
        <w:tc>
          <w:tcPr>
            <w:tcW w:w="805" w:type="dxa"/>
          </w:tcPr>
          <w:p w14:paraId="437A01AD" w14:textId="77777777" w:rsidR="00046CF1" w:rsidRPr="00046CF1" w:rsidRDefault="00046CF1" w:rsidP="00AB1E29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3A9F2AFE" w14:textId="18ACB9A6" w:rsidR="00046CF1" w:rsidRPr="00FF5639" w:rsidRDefault="00046CF1" w:rsidP="00FF5639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639"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  <w:r w:rsidR="001D692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5639">
              <w:rPr>
                <w:rFonts w:ascii="Arial" w:hAnsi="Arial" w:cs="Arial"/>
                <w:b/>
                <w:bCs/>
                <w:sz w:val="16"/>
                <w:szCs w:val="16"/>
              </w:rPr>
              <w:t>SDF-1a</w:t>
            </w:r>
          </w:p>
        </w:tc>
        <w:tc>
          <w:tcPr>
            <w:tcW w:w="950" w:type="dxa"/>
          </w:tcPr>
          <w:p w14:paraId="07412C0B" w14:textId="4B366BF2" w:rsidR="00046CF1" w:rsidRPr="00FF5639" w:rsidRDefault="00046CF1" w:rsidP="00FF5639">
            <w:pPr>
              <w:spacing w:before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639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="001D692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5639">
              <w:rPr>
                <w:rFonts w:ascii="Arial" w:hAnsi="Arial" w:cs="Arial"/>
                <w:b/>
                <w:bCs/>
                <w:sz w:val="16"/>
                <w:szCs w:val="16"/>
              </w:rPr>
              <w:t>SDF-1a</w:t>
            </w:r>
          </w:p>
        </w:tc>
        <w:tc>
          <w:tcPr>
            <w:tcW w:w="823" w:type="dxa"/>
          </w:tcPr>
          <w:p w14:paraId="3ECC6D11" w14:textId="77777777" w:rsidR="00046CF1" w:rsidRDefault="00046CF1" w:rsidP="004F783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6A434656" w14:textId="471A4A3F" w:rsidR="00046CF1" w:rsidRPr="00046CF1" w:rsidRDefault="00046CF1" w:rsidP="00046CF1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  <w:proofErr w:type="gram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gramEnd"/>
          </w:p>
        </w:tc>
        <w:tc>
          <w:tcPr>
            <w:tcW w:w="838" w:type="dxa"/>
          </w:tcPr>
          <w:p w14:paraId="772846F7" w14:textId="77777777" w:rsidR="004F7831" w:rsidRDefault="004F7831" w:rsidP="004F783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31EE2EC1" w14:textId="495258DF" w:rsidR="00046CF1" w:rsidRPr="00046CF1" w:rsidRDefault="004F7831" w:rsidP="004F7831">
            <w:pPr>
              <w:snapToGri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0 </w:t>
            </w:r>
            <w:proofErr w:type="spellStart"/>
            <w:proofErr w:type="gram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proofErr w:type="gramEnd"/>
          </w:p>
        </w:tc>
        <w:tc>
          <w:tcPr>
            <w:tcW w:w="824" w:type="dxa"/>
          </w:tcPr>
          <w:p w14:paraId="1A12F15B" w14:textId="77777777" w:rsidR="004F7831" w:rsidRDefault="004F7831" w:rsidP="004F783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19846FF7" w14:textId="0010B893" w:rsidR="00046CF1" w:rsidRPr="00046CF1" w:rsidRDefault="004F7831" w:rsidP="004F7831">
            <w:pPr>
              <w:snapToGri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proofErr w:type="gramEnd"/>
          </w:p>
        </w:tc>
        <w:tc>
          <w:tcPr>
            <w:tcW w:w="824" w:type="dxa"/>
          </w:tcPr>
          <w:p w14:paraId="5202EFB8" w14:textId="77777777" w:rsidR="004F7831" w:rsidRDefault="004F7831" w:rsidP="004F783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08C82602" w14:textId="37215C4F" w:rsidR="00046CF1" w:rsidRPr="00046CF1" w:rsidRDefault="004F7831" w:rsidP="004F7831">
            <w:pPr>
              <w:snapToGri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00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proofErr w:type="spellEnd"/>
          </w:p>
        </w:tc>
        <w:tc>
          <w:tcPr>
            <w:tcW w:w="824" w:type="dxa"/>
          </w:tcPr>
          <w:p w14:paraId="0F165FA6" w14:textId="77777777" w:rsidR="004F7831" w:rsidRDefault="004F7831" w:rsidP="004F783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0166D4F3" w14:textId="2D3A70DF" w:rsidR="00046CF1" w:rsidRPr="00046CF1" w:rsidRDefault="004F7831" w:rsidP="004F7831">
            <w:pPr>
              <w:snapToGri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0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proofErr w:type="spellEnd"/>
          </w:p>
        </w:tc>
        <w:tc>
          <w:tcPr>
            <w:tcW w:w="824" w:type="dxa"/>
          </w:tcPr>
          <w:p w14:paraId="19B487A7" w14:textId="77777777" w:rsidR="004F7831" w:rsidRDefault="004F7831" w:rsidP="004F783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610426EC" w14:textId="5E7F79AD" w:rsidR="00046CF1" w:rsidRPr="00046CF1" w:rsidRDefault="004F7831" w:rsidP="004F7831">
            <w:pPr>
              <w:snapToGri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proofErr w:type="spellEnd"/>
          </w:p>
        </w:tc>
        <w:tc>
          <w:tcPr>
            <w:tcW w:w="824" w:type="dxa"/>
          </w:tcPr>
          <w:p w14:paraId="197649A3" w14:textId="77777777" w:rsidR="004F7831" w:rsidRDefault="004F7831" w:rsidP="004F783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775611DC" w14:textId="6A53EA3D" w:rsidR="00046CF1" w:rsidRPr="00046CF1" w:rsidRDefault="00C74B77" w:rsidP="004F7831">
            <w:pPr>
              <w:snapToGri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2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="004F7831"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proofErr w:type="spellEnd"/>
          </w:p>
        </w:tc>
        <w:tc>
          <w:tcPr>
            <w:tcW w:w="824" w:type="dxa"/>
          </w:tcPr>
          <w:p w14:paraId="14F89552" w14:textId="77777777" w:rsidR="004F7831" w:rsidRDefault="004F7831" w:rsidP="004F783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3BF82054" w14:textId="66C7FBEA" w:rsidR="00046CF1" w:rsidRPr="00046CF1" w:rsidRDefault="00C74B77" w:rsidP="004F7831">
            <w:pPr>
              <w:snapToGri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40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="004F7831"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proofErr w:type="spellEnd"/>
          </w:p>
        </w:tc>
      </w:tr>
      <w:tr w:rsidR="00B365EE" w14:paraId="69296721" w14:textId="77777777" w:rsidTr="001D692A">
        <w:trPr>
          <w:trHeight w:val="368"/>
        </w:trPr>
        <w:tc>
          <w:tcPr>
            <w:tcW w:w="805" w:type="dxa"/>
          </w:tcPr>
          <w:p w14:paraId="605AB9DE" w14:textId="63E6FA64" w:rsidR="00B365EE" w:rsidRPr="00FF5639" w:rsidRDefault="00B365EE" w:rsidP="00B365EE">
            <w:pPr>
              <w:spacing w:before="1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639">
              <w:rPr>
                <w:rFonts w:ascii="Arial" w:hAnsi="Arial" w:cs="Arial"/>
                <w:b/>
                <w:bCs/>
                <w:sz w:val="16"/>
                <w:szCs w:val="16"/>
              </w:rPr>
              <w:t>Migrating Cells</w:t>
            </w:r>
          </w:p>
        </w:tc>
        <w:tc>
          <w:tcPr>
            <w:tcW w:w="990" w:type="dxa"/>
          </w:tcPr>
          <w:p w14:paraId="51823E44" w14:textId="77777777" w:rsidR="00B365EE" w:rsidRPr="00B365EE" w:rsidRDefault="00B365EE" w:rsidP="00B365EE">
            <w:pPr>
              <w:spacing w:before="120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B365EE">
              <w:rPr>
                <w:rFonts w:ascii="Arial" w:eastAsia="SimSun" w:hAnsi="Arial" w:cs="Arial"/>
                <w:sz w:val="16"/>
                <w:szCs w:val="16"/>
              </w:rPr>
              <w:t>72930</w:t>
            </w:r>
          </w:p>
          <w:p w14:paraId="13995224" w14:textId="77777777" w:rsidR="00B365EE" w:rsidRPr="00B365EE" w:rsidRDefault="00B365EE" w:rsidP="00B365EE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0" w:type="dxa"/>
          </w:tcPr>
          <w:p w14:paraId="705FC4A1" w14:textId="77777777" w:rsidR="00B365EE" w:rsidRPr="00B365EE" w:rsidRDefault="00B365EE" w:rsidP="00B365EE">
            <w:pPr>
              <w:spacing w:before="120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B365EE">
              <w:rPr>
                <w:rFonts w:ascii="Arial" w:eastAsia="SimSun" w:hAnsi="Arial" w:cs="Arial"/>
                <w:sz w:val="16"/>
                <w:szCs w:val="16"/>
              </w:rPr>
              <w:t>2500</w:t>
            </w:r>
          </w:p>
          <w:p w14:paraId="7BF0F668" w14:textId="77777777" w:rsidR="00B365EE" w:rsidRPr="00B365EE" w:rsidRDefault="00B365EE" w:rsidP="00B365EE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3" w:type="dxa"/>
          </w:tcPr>
          <w:p w14:paraId="5BA88905" w14:textId="4C0AD496" w:rsidR="00B365EE" w:rsidRDefault="00AE43F2" w:rsidP="00B365EE">
            <w:pPr>
              <w:spacing w:before="120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  <w:p w14:paraId="6629F0FC" w14:textId="7BC0BF79" w:rsidR="00B365EE" w:rsidRPr="00AE43F2" w:rsidRDefault="00AE43F2" w:rsidP="00AE43F2">
            <w:pPr>
              <w:spacing w:before="120"/>
              <w:jc w:val="center"/>
              <w:rPr>
                <w:rFonts w:ascii="Arial" w:eastAsia="SimSun" w:hAnsi="Arial" w:cs="Arial"/>
                <w:sz w:val="10"/>
                <w:szCs w:val="10"/>
              </w:rPr>
            </w:pPr>
            <w:r w:rsidRPr="00AE43F2">
              <w:rPr>
                <w:rFonts w:ascii="Arial" w:eastAsia="SimSun" w:hAnsi="Arial" w:cs="Arial"/>
                <w:sz w:val="10"/>
                <w:szCs w:val="10"/>
              </w:rPr>
              <w:t>(blow 2500)</w:t>
            </w:r>
          </w:p>
        </w:tc>
        <w:tc>
          <w:tcPr>
            <w:tcW w:w="838" w:type="dxa"/>
          </w:tcPr>
          <w:p w14:paraId="09B1CBA6" w14:textId="77777777" w:rsidR="00B365EE" w:rsidRPr="00B365EE" w:rsidRDefault="00B365EE" w:rsidP="00B365EE">
            <w:pPr>
              <w:spacing w:before="120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B365EE">
              <w:rPr>
                <w:rFonts w:ascii="Arial" w:eastAsia="SimSun" w:hAnsi="Arial" w:cs="Arial"/>
                <w:sz w:val="16"/>
                <w:szCs w:val="16"/>
              </w:rPr>
              <w:t>3060</w:t>
            </w:r>
          </w:p>
          <w:p w14:paraId="720EE177" w14:textId="77777777" w:rsidR="00B365EE" w:rsidRPr="00B365EE" w:rsidRDefault="00B365EE" w:rsidP="00B365EE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4" w:type="dxa"/>
          </w:tcPr>
          <w:p w14:paraId="3FEC7DFA" w14:textId="5D0239BF" w:rsidR="00B365EE" w:rsidRPr="00B365EE" w:rsidRDefault="00B365EE" w:rsidP="00B365EE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65EE">
              <w:rPr>
                <w:rFonts w:ascii="Arial" w:hAnsi="Arial" w:cs="Arial"/>
                <w:sz w:val="16"/>
                <w:szCs w:val="16"/>
              </w:rPr>
              <w:t>13260</w:t>
            </w:r>
          </w:p>
        </w:tc>
        <w:tc>
          <w:tcPr>
            <w:tcW w:w="824" w:type="dxa"/>
          </w:tcPr>
          <w:p w14:paraId="6EA9C14D" w14:textId="396E4AFF" w:rsidR="00B365EE" w:rsidRPr="00B365EE" w:rsidRDefault="00B365EE" w:rsidP="00B365EE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65EE">
              <w:rPr>
                <w:rFonts w:ascii="Arial" w:hAnsi="Arial" w:cs="Arial"/>
                <w:sz w:val="16"/>
                <w:szCs w:val="16"/>
              </w:rPr>
              <w:t>23460</w:t>
            </w:r>
          </w:p>
        </w:tc>
        <w:tc>
          <w:tcPr>
            <w:tcW w:w="824" w:type="dxa"/>
          </w:tcPr>
          <w:p w14:paraId="01698CE1" w14:textId="573FD913" w:rsidR="00B365EE" w:rsidRPr="00B365EE" w:rsidRDefault="00B365EE" w:rsidP="00B365EE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65EE">
              <w:rPr>
                <w:rFonts w:ascii="Arial" w:hAnsi="Arial" w:cs="Arial"/>
                <w:sz w:val="16"/>
                <w:szCs w:val="16"/>
              </w:rPr>
              <w:t>47430</w:t>
            </w:r>
          </w:p>
        </w:tc>
        <w:tc>
          <w:tcPr>
            <w:tcW w:w="824" w:type="dxa"/>
          </w:tcPr>
          <w:p w14:paraId="494E486A" w14:textId="47778FD5" w:rsidR="00B365EE" w:rsidRPr="00B365EE" w:rsidRDefault="00B365EE" w:rsidP="00B365EE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65EE">
              <w:rPr>
                <w:rFonts w:ascii="Arial" w:hAnsi="Arial" w:cs="Arial"/>
                <w:sz w:val="16"/>
                <w:szCs w:val="16"/>
              </w:rPr>
              <w:t>65280</w:t>
            </w:r>
          </w:p>
        </w:tc>
        <w:tc>
          <w:tcPr>
            <w:tcW w:w="824" w:type="dxa"/>
          </w:tcPr>
          <w:p w14:paraId="5B3CD895" w14:textId="50D5C7BA" w:rsidR="00B365EE" w:rsidRPr="00B365EE" w:rsidRDefault="00B365EE" w:rsidP="00B365EE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65EE">
              <w:rPr>
                <w:rFonts w:ascii="Arial" w:hAnsi="Arial" w:cs="Arial"/>
                <w:sz w:val="16"/>
                <w:szCs w:val="16"/>
              </w:rPr>
              <w:t>66300</w:t>
            </w:r>
          </w:p>
        </w:tc>
        <w:tc>
          <w:tcPr>
            <w:tcW w:w="824" w:type="dxa"/>
          </w:tcPr>
          <w:p w14:paraId="484DBBC6" w14:textId="345C133F" w:rsidR="00B365EE" w:rsidRPr="00B365EE" w:rsidRDefault="00B365EE" w:rsidP="00B365EE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65EE">
              <w:rPr>
                <w:rFonts w:ascii="Arial" w:hAnsi="Arial" w:cs="Arial"/>
                <w:sz w:val="16"/>
                <w:szCs w:val="16"/>
              </w:rPr>
              <w:t>71400</w:t>
            </w:r>
          </w:p>
        </w:tc>
      </w:tr>
    </w:tbl>
    <w:p w14:paraId="51572B56" w14:textId="77777777" w:rsidR="001C2D9A" w:rsidRDefault="001C2D9A" w:rsidP="00AB1E29">
      <w:pPr>
        <w:spacing w:before="100" w:beforeAutospacing="1" w:after="100" w:afterAutospacing="1"/>
        <w:rPr>
          <w:rFonts w:ascii="Arial" w:hAnsi="Arial" w:cs="Arial"/>
          <w:b/>
          <w:bCs/>
          <w:sz w:val="26"/>
          <w:szCs w:val="26"/>
        </w:rPr>
      </w:pPr>
    </w:p>
    <w:p w14:paraId="578FF83D" w14:textId="6834EC39" w:rsidR="00A37A08" w:rsidRDefault="00A37A08" w:rsidP="00AB1E29">
      <w:pPr>
        <w:spacing w:before="100" w:beforeAutospacing="1" w:after="100" w:afterAutospacing="1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Source </w:t>
      </w:r>
      <w:r w:rsidR="001C2D9A">
        <w:rPr>
          <w:rFonts w:ascii="Arial" w:hAnsi="Arial" w:cs="Arial"/>
          <w:b/>
          <w:bCs/>
          <w:sz w:val="26"/>
          <w:szCs w:val="26"/>
        </w:rPr>
        <w:t>d</w:t>
      </w:r>
      <w:r>
        <w:rPr>
          <w:rFonts w:ascii="Arial" w:hAnsi="Arial" w:cs="Arial"/>
          <w:b/>
          <w:bCs/>
          <w:sz w:val="26"/>
          <w:szCs w:val="26"/>
        </w:rPr>
        <w:t xml:space="preserve">ata for Fig. </w:t>
      </w:r>
      <w:r w:rsidR="00D058CF">
        <w:rPr>
          <w:rFonts w:ascii="Arial" w:hAnsi="Arial" w:cs="Arial"/>
          <w:b/>
          <w:bCs/>
          <w:sz w:val="26"/>
          <w:szCs w:val="26"/>
        </w:rPr>
        <w:t>3B</w:t>
      </w:r>
    </w:p>
    <w:tbl>
      <w:tblPr>
        <w:tblStyle w:val="TableGrid"/>
        <w:tblW w:w="972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720"/>
        <w:gridCol w:w="810"/>
        <w:gridCol w:w="810"/>
        <w:gridCol w:w="900"/>
        <w:gridCol w:w="900"/>
        <w:gridCol w:w="810"/>
        <w:gridCol w:w="810"/>
        <w:gridCol w:w="810"/>
        <w:gridCol w:w="810"/>
        <w:gridCol w:w="810"/>
      </w:tblGrid>
      <w:tr w:rsidR="00F5303E" w:rsidRPr="0086748E" w14:paraId="3A098E66" w14:textId="77777777" w:rsidTr="0055649E">
        <w:tc>
          <w:tcPr>
            <w:tcW w:w="900" w:type="dxa"/>
          </w:tcPr>
          <w:p w14:paraId="053D524E" w14:textId="41530C0B" w:rsidR="001C2D9A" w:rsidRPr="0017451D" w:rsidRDefault="001C2D9A" w:rsidP="0017451D">
            <w:pPr>
              <w:snapToGrid w:val="0"/>
              <w:spacing w:before="120"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</w:tcPr>
          <w:p w14:paraId="1C8B20DA" w14:textId="68429942" w:rsidR="001C2D9A" w:rsidRPr="002445B2" w:rsidRDefault="0086748E" w:rsidP="0017451D">
            <w:pPr>
              <w:snapToGrid w:val="0"/>
              <w:spacing w:before="120"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Cell only</w:t>
            </w:r>
          </w:p>
        </w:tc>
        <w:tc>
          <w:tcPr>
            <w:tcW w:w="720" w:type="dxa"/>
          </w:tcPr>
          <w:p w14:paraId="20780C9C" w14:textId="27AB0361" w:rsidR="001C2D9A" w:rsidRPr="002445B2" w:rsidRDefault="0086748E" w:rsidP="0017451D">
            <w:pPr>
              <w:snapToGrid w:val="0"/>
              <w:spacing w:before="120"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+HIV</w:t>
            </w:r>
          </w:p>
        </w:tc>
        <w:tc>
          <w:tcPr>
            <w:tcW w:w="810" w:type="dxa"/>
          </w:tcPr>
          <w:p w14:paraId="13B29528" w14:textId="77777777" w:rsidR="001C2D9A" w:rsidRPr="009C3D05" w:rsidRDefault="0086748E" w:rsidP="00046CF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3888861A" w14:textId="45980AFC" w:rsidR="0086748E" w:rsidRPr="009C3D05" w:rsidRDefault="00B422C0" w:rsidP="00046CF1">
            <w:pPr>
              <w:snapToGrid w:val="0"/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0 </w:t>
            </w:r>
            <w:proofErr w:type="spellStart"/>
            <w:proofErr w:type="gram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proofErr w:type="gramEnd"/>
          </w:p>
        </w:tc>
        <w:tc>
          <w:tcPr>
            <w:tcW w:w="810" w:type="dxa"/>
          </w:tcPr>
          <w:p w14:paraId="469C2C18" w14:textId="77777777" w:rsidR="00B422C0" w:rsidRPr="009C3D05" w:rsidRDefault="00B422C0" w:rsidP="00046CF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688D6D95" w14:textId="45783E56" w:rsidR="001C2D9A" w:rsidRPr="009C3D05" w:rsidRDefault="00B422C0" w:rsidP="00046CF1">
            <w:pPr>
              <w:snapToGrid w:val="0"/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proofErr w:type="gramEnd"/>
          </w:p>
        </w:tc>
        <w:tc>
          <w:tcPr>
            <w:tcW w:w="900" w:type="dxa"/>
          </w:tcPr>
          <w:p w14:paraId="463BC438" w14:textId="77777777" w:rsidR="00B422C0" w:rsidRPr="009C3D05" w:rsidRDefault="00B422C0" w:rsidP="00046CF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14B1DAAD" w14:textId="5F1CC58D" w:rsidR="001C2D9A" w:rsidRPr="009C3D05" w:rsidRDefault="00B422C0" w:rsidP="00046CF1">
            <w:pPr>
              <w:snapToGrid w:val="0"/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00 </w:t>
            </w:r>
            <w:proofErr w:type="spell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900" w:type="dxa"/>
          </w:tcPr>
          <w:p w14:paraId="3CD0036B" w14:textId="77777777" w:rsidR="00B422C0" w:rsidRPr="009C3D05" w:rsidRDefault="00B422C0" w:rsidP="00046CF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061EE7C2" w14:textId="04C37989" w:rsidR="001C2D9A" w:rsidRPr="009C3D05" w:rsidRDefault="00872726" w:rsidP="00046CF1">
            <w:pPr>
              <w:snapToGrid w:val="0"/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 w:rsidR="00B422C0"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  <w:proofErr w:type="spellStart"/>
            <w:r w:rsidR="00B422C0"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810" w:type="dxa"/>
          </w:tcPr>
          <w:p w14:paraId="5A1A2B73" w14:textId="77777777" w:rsidR="00872726" w:rsidRPr="009C3D05" w:rsidRDefault="00872726" w:rsidP="00046CF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6AADA6D6" w14:textId="04322131" w:rsidR="001C2D9A" w:rsidRPr="009C3D05" w:rsidRDefault="00872726" w:rsidP="00046CF1">
            <w:pPr>
              <w:snapToGrid w:val="0"/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 </w:t>
            </w:r>
            <w:proofErr w:type="spell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810" w:type="dxa"/>
          </w:tcPr>
          <w:p w14:paraId="12300462" w14:textId="77777777" w:rsidR="00872726" w:rsidRPr="009C3D05" w:rsidRDefault="00872726" w:rsidP="00046CF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22E643C6" w14:textId="6DBFA44D" w:rsidR="001C2D9A" w:rsidRPr="009C3D05" w:rsidRDefault="00872726" w:rsidP="00046CF1">
            <w:pPr>
              <w:snapToGrid w:val="0"/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2 </w:t>
            </w:r>
            <w:proofErr w:type="spell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810" w:type="dxa"/>
          </w:tcPr>
          <w:p w14:paraId="6C0F1375" w14:textId="77777777" w:rsidR="00872726" w:rsidRPr="009C3D05" w:rsidRDefault="00872726" w:rsidP="00046CF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76C2C936" w14:textId="729B95E9" w:rsidR="001C2D9A" w:rsidRPr="009C3D05" w:rsidRDefault="00872726" w:rsidP="00046CF1">
            <w:pPr>
              <w:snapToGrid w:val="0"/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40 </w:t>
            </w:r>
            <w:proofErr w:type="spell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810" w:type="dxa"/>
          </w:tcPr>
          <w:p w14:paraId="0F51A33F" w14:textId="270FF7E3" w:rsidR="00872726" w:rsidRPr="009C3D05" w:rsidRDefault="00872726" w:rsidP="00046CF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29AE04FE" w14:textId="439AEB6A" w:rsidR="001C2D9A" w:rsidRPr="009C3D05" w:rsidRDefault="00872726" w:rsidP="00046CF1">
            <w:pPr>
              <w:snapToGrid w:val="0"/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28 </w:t>
            </w:r>
            <w:proofErr w:type="spellStart"/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810" w:type="dxa"/>
          </w:tcPr>
          <w:p w14:paraId="29461A26" w14:textId="40111C81" w:rsidR="00872726" w:rsidRPr="009C3D05" w:rsidRDefault="00872726" w:rsidP="00046CF1">
            <w:pPr>
              <w:snapToGrid w:val="0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+TIQ-15</w:t>
            </w:r>
          </w:p>
          <w:p w14:paraId="14025F2A" w14:textId="368EE3DE" w:rsidR="001C2D9A" w:rsidRPr="009C3D05" w:rsidRDefault="00777D89" w:rsidP="00046CF1">
            <w:pPr>
              <w:snapToGrid w:val="0"/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D0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5.6 </w:t>
            </w:r>
            <w:proofErr w:type="spellStart"/>
            <w:r w:rsidR="00872726" w:rsidRPr="009C3D05">
              <w:rPr>
                <w:rFonts w:ascii="Arial" w:hAnsi="Arial" w:cs="Arial"/>
                <w:b/>
                <w:bCs/>
                <w:sz w:val="16"/>
                <w:szCs w:val="16"/>
              </w:rPr>
              <w:t>pM</w:t>
            </w:r>
            <w:proofErr w:type="spellEnd"/>
          </w:p>
        </w:tc>
      </w:tr>
      <w:tr w:rsidR="00F5303E" w:rsidRPr="0086748E" w14:paraId="30A77D2F" w14:textId="77777777" w:rsidTr="0055649E">
        <w:tc>
          <w:tcPr>
            <w:tcW w:w="900" w:type="dxa"/>
          </w:tcPr>
          <w:p w14:paraId="21397680" w14:textId="77777777" w:rsidR="00526CA8" w:rsidRDefault="00526CA8" w:rsidP="00046CF1">
            <w:pPr>
              <w:snapToGrid w:val="0"/>
              <w:spacing w:before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64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uc reading </w:t>
            </w:r>
          </w:p>
          <w:p w14:paraId="1BA8A51D" w14:textId="2F9626EA" w:rsidR="002445B2" w:rsidRPr="0055649E" w:rsidRDefault="002445B2" w:rsidP="00046CF1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x 1,000)</w:t>
            </w:r>
          </w:p>
        </w:tc>
        <w:tc>
          <w:tcPr>
            <w:tcW w:w="630" w:type="dxa"/>
          </w:tcPr>
          <w:p w14:paraId="2FD31D02" w14:textId="469E7D34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62</w:t>
            </w:r>
            <w:r w:rsidR="00814033" w:rsidRPr="009C3D05">
              <w:rPr>
                <w:rFonts w:ascii="Arial" w:hAnsi="Arial" w:cs="Arial"/>
                <w:sz w:val="16"/>
                <w:szCs w:val="16"/>
              </w:rPr>
              <w:t>.</w:t>
            </w:r>
            <w:r w:rsidRPr="009C3D0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510C968A" w14:textId="4936063D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20</w:t>
            </w:r>
            <w:r w:rsidR="00814033" w:rsidRPr="009C3D05">
              <w:rPr>
                <w:rFonts w:ascii="Arial" w:hAnsi="Arial" w:cs="Arial"/>
                <w:sz w:val="16"/>
                <w:szCs w:val="16"/>
              </w:rPr>
              <w:t>,</w:t>
            </w:r>
            <w:r w:rsidRPr="009C3D05">
              <w:rPr>
                <w:rFonts w:ascii="Arial" w:hAnsi="Arial" w:cs="Arial"/>
                <w:sz w:val="16"/>
                <w:szCs w:val="16"/>
              </w:rPr>
              <w:t>830</w:t>
            </w:r>
          </w:p>
        </w:tc>
        <w:tc>
          <w:tcPr>
            <w:tcW w:w="810" w:type="dxa"/>
          </w:tcPr>
          <w:p w14:paraId="6AF80A8A" w14:textId="389A1D8A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927</w:t>
            </w:r>
            <w:r w:rsidR="00E46FC7" w:rsidRPr="009C3D05">
              <w:rPr>
                <w:rFonts w:ascii="Arial" w:hAnsi="Arial" w:cs="Arial"/>
                <w:sz w:val="16"/>
                <w:szCs w:val="16"/>
              </w:rPr>
              <w:t>.</w:t>
            </w:r>
            <w:r w:rsidRPr="009C3D0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8B94B3D" w14:textId="0B6C06A3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3</w:t>
            </w:r>
            <w:r w:rsidR="00E46FC7" w:rsidRPr="009C3D05">
              <w:rPr>
                <w:rFonts w:ascii="Arial" w:hAnsi="Arial" w:cs="Arial"/>
                <w:sz w:val="16"/>
                <w:szCs w:val="16"/>
              </w:rPr>
              <w:t>,</w:t>
            </w:r>
            <w:r w:rsidRPr="009C3D05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900" w:type="dxa"/>
          </w:tcPr>
          <w:p w14:paraId="07884DC9" w14:textId="4A4743FA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3</w:t>
            </w:r>
            <w:r w:rsidR="00E46FC7" w:rsidRPr="009C3D05">
              <w:rPr>
                <w:rFonts w:ascii="Arial" w:hAnsi="Arial" w:cs="Arial"/>
                <w:sz w:val="16"/>
                <w:szCs w:val="16"/>
              </w:rPr>
              <w:t>,</w:t>
            </w:r>
            <w:r w:rsidRPr="009C3D05">
              <w:rPr>
                <w:rFonts w:ascii="Arial" w:hAnsi="Arial" w:cs="Arial"/>
                <w:sz w:val="16"/>
                <w:szCs w:val="16"/>
              </w:rPr>
              <w:t>642</w:t>
            </w:r>
          </w:p>
        </w:tc>
        <w:tc>
          <w:tcPr>
            <w:tcW w:w="900" w:type="dxa"/>
          </w:tcPr>
          <w:p w14:paraId="131CDDB5" w14:textId="2B07A078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5</w:t>
            </w:r>
            <w:r w:rsidR="0024011A" w:rsidRPr="009C3D05">
              <w:rPr>
                <w:rFonts w:ascii="Arial" w:hAnsi="Arial" w:cs="Arial"/>
                <w:sz w:val="16"/>
                <w:szCs w:val="16"/>
              </w:rPr>
              <w:t>,</w:t>
            </w:r>
            <w:r w:rsidRPr="009C3D05">
              <w:rPr>
                <w:rFonts w:ascii="Arial" w:hAnsi="Arial" w:cs="Arial"/>
                <w:sz w:val="16"/>
                <w:szCs w:val="16"/>
              </w:rPr>
              <w:t>053</w:t>
            </w:r>
          </w:p>
        </w:tc>
        <w:tc>
          <w:tcPr>
            <w:tcW w:w="810" w:type="dxa"/>
          </w:tcPr>
          <w:p w14:paraId="55721962" w14:textId="5EA3DC7B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12</w:t>
            </w:r>
            <w:r w:rsidR="00522077" w:rsidRPr="009C3D05">
              <w:rPr>
                <w:rFonts w:ascii="Arial" w:hAnsi="Arial" w:cs="Arial"/>
                <w:sz w:val="16"/>
                <w:szCs w:val="16"/>
              </w:rPr>
              <w:t>,</w:t>
            </w:r>
            <w:r w:rsidRPr="009C3D05">
              <w:rPr>
                <w:rFonts w:ascii="Arial" w:hAnsi="Arial" w:cs="Arial"/>
                <w:sz w:val="16"/>
                <w:szCs w:val="16"/>
              </w:rPr>
              <w:t>030</w:t>
            </w:r>
          </w:p>
        </w:tc>
        <w:tc>
          <w:tcPr>
            <w:tcW w:w="810" w:type="dxa"/>
          </w:tcPr>
          <w:p w14:paraId="15449A06" w14:textId="4F4E4010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13</w:t>
            </w:r>
            <w:r w:rsidR="00522077" w:rsidRPr="009C3D05">
              <w:rPr>
                <w:rFonts w:ascii="Arial" w:hAnsi="Arial" w:cs="Arial"/>
                <w:sz w:val="16"/>
                <w:szCs w:val="16"/>
              </w:rPr>
              <w:t>,</w:t>
            </w:r>
            <w:r w:rsidRPr="009C3D05">
              <w:rPr>
                <w:rFonts w:ascii="Arial" w:hAnsi="Arial" w:cs="Arial"/>
                <w:sz w:val="16"/>
                <w:szCs w:val="16"/>
              </w:rPr>
              <w:t>070</w:t>
            </w:r>
          </w:p>
        </w:tc>
        <w:tc>
          <w:tcPr>
            <w:tcW w:w="810" w:type="dxa"/>
          </w:tcPr>
          <w:p w14:paraId="03D58E5B" w14:textId="07FC7670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25</w:t>
            </w:r>
            <w:r w:rsidR="00522077" w:rsidRPr="009C3D05">
              <w:rPr>
                <w:rFonts w:ascii="Arial" w:hAnsi="Arial" w:cs="Arial"/>
                <w:sz w:val="16"/>
                <w:szCs w:val="16"/>
              </w:rPr>
              <w:t>,</w:t>
            </w:r>
            <w:r w:rsidRPr="009C3D05">
              <w:rPr>
                <w:rFonts w:ascii="Arial" w:hAnsi="Arial" w:cs="Arial"/>
                <w:sz w:val="16"/>
                <w:szCs w:val="16"/>
              </w:rPr>
              <w:t>570</w:t>
            </w:r>
          </w:p>
        </w:tc>
        <w:tc>
          <w:tcPr>
            <w:tcW w:w="810" w:type="dxa"/>
          </w:tcPr>
          <w:p w14:paraId="32C2F90C" w14:textId="7B586B3E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25</w:t>
            </w:r>
            <w:r w:rsidR="0024011A" w:rsidRPr="009C3D05">
              <w:rPr>
                <w:rFonts w:ascii="Arial" w:hAnsi="Arial" w:cs="Arial"/>
                <w:sz w:val="16"/>
                <w:szCs w:val="16"/>
              </w:rPr>
              <w:t>,</w:t>
            </w:r>
            <w:r w:rsidRPr="009C3D0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7CD91FD7" w14:textId="0A173172" w:rsidR="00526CA8" w:rsidRPr="009C3D05" w:rsidRDefault="00526CA8" w:rsidP="0017451D">
            <w:pPr>
              <w:snapToGrid w:val="0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C3D05">
              <w:rPr>
                <w:rFonts w:ascii="Arial" w:hAnsi="Arial" w:cs="Arial"/>
                <w:sz w:val="16"/>
                <w:szCs w:val="16"/>
              </w:rPr>
              <w:t>26</w:t>
            </w:r>
            <w:r w:rsidR="0024011A" w:rsidRPr="009C3D05">
              <w:rPr>
                <w:rFonts w:ascii="Arial" w:hAnsi="Arial" w:cs="Arial"/>
                <w:sz w:val="16"/>
                <w:szCs w:val="16"/>
              </w:rPr>
              <w:t>,</w:t>
            </w:r>
            <w:r w:rsidRPr="009C3D05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</w:tr>
    </w:tbl>
    <w:p w14:paraId="1345C107" w14:textId="77777777" w:rsidR="001C2D9A" w:rsidRPr="0086748E" w:rsidRDefault="001C2D9A" w:rsidP="00B422C0">
      <w:pPr>
        <w:snapToGrid w:val="0"/>
        <w:rPr>
          <w:rFonts w:ascii="Arial" w:hAnsi="Arial" w:cs="Arial"/>
          <w:sz w:val="16"/>
          <w:szCs w:val="16"/>
        </w:rPr>
      </w:pPr>
    </w:p>
    <w:p w14:paraId="318D21E0" w14:textId="51DF9190" w:rsidR="00D058CF" w:rsidRDefault="00D058CF" w:rsidP="00AB1E29">
      <w:pPr>
        <w:spacing w:before="100" w:beforeAutospacing="1" w:after="100" w:afterAutospacing="1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Source Data for Fig. 3D </w:t>
      </w:r>
    </w:p>
    <w:p w14:paraId="156D3211" w14:textId="6D50A85F" w:rsidR="009A67D5" w:rsidRPr="009A67D5" w:rsidRDefault="009A67D5" w:rsidP="009A67D5">
      <w:pPr>
        <w:rPr>
          <w:rFonts w:ascii="Arial" w:hAnsi="Arial" w:cs="Arial"/>
          <w:sz w:val="20"/>
          <w:szCs w:val="20"/>
        </w:rPr>
      </w:pPr>
      <w:r w:rsidRPr="009A67D5">
        <w:rPr>
          <w:rFonts w:ascii="Arial" w:hAnsi="Arial" w:cs="Arial"/>
          <w:sz w:val="20"/>
          <w:szCs w:val="20"/>
        </w:rPr>
        <w:t>Donor 1, HIV p24 (ng/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531"/>
        <w:gridCol w:w="1169"/>
        <w:gridCol w:w="1169"/>
        <w:gridCol w:w="1169"/>
        <w:gridCol w:w="1169"/>
        <w:gridCol w:w="1169"/>
        <w:gridCol w:w="1169"/>
      </w:tblGrid>
      <w:tr w:rsidR="009E5A1F" w14:paraId="43F10EE7" w14:textId="77777777" w:rsidTr="009E5A1F">
        <w:tc>
          <w:tcPr>
            <w:tcW w:w="805" w:type="dxa"/>
          </w:tcPr>
          <w:p w14:paraId="7826128D" w14:textId="77777777" w:rsidR="009E5A1F" w:rsidRDefault="009E5A1F" w:rsidP="0002581A">
            <w:pPr>
              <w:snapToGrid w:val="0"/>
              <w:rPr>
                <w:rFonts w:ascii="Arial" w:hAnsi="Arial" w:cs="Arial"/>
                <w:b/>
                <w:bCs/>
                <w:sz w:val="26"/>
                <w:szCs w:val="26"/>
              </w:rPr>
            </w:pPr>
          </w:p>
        </w:tc>
        <w:tc>
          <w:tcPr>
            <w:tcW w:w="1531" w:type="dxa"/>
          </w:tcPr>
          <w:p w14:paraId="67A2AD99" w14:textId="6229CECD" w:rsidR="009E5A1F" w:rsidRPr="002445B2" w:rsidRDefault="009E5A1F" w:rsidP="0002581A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69" w:type="dxa"/>
          </w:tcPr>
          <w:p w14:paraId="662492B4" w14:textId="77777777" w:rsidR="009E5A1F" w:rsidRDefault="009E5A1F" w:rsidP="002445B2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="0002581A">
              <w:rPr>
                <w:rFonts w:ascii="Arial" w:hAnsi="Arial" w:cs="Arial"/>
                <w:sz w:val="16"/>
                <w:szCs w:val="16"/>
              </w:rPr>
              <w:t xml:space="preserve"> TIQ-15</w:t>
            </w:r>
          </w:p>
          <w:p w14:paraId="66EAAE0E" w14:textId="134106C7" w:rsidR="0002581A" w:rsidRPr="002445B2" w:rsidRDefault="0002581A" w:rsidP="002445B2">
            <w:pPr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0 </w:t>
            </w:r>
            <w:proofErr w:type="spellStart"/>
            <w:proofErr w:type="gramStart"/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proofErr w:type="gramEnd"/>
          </w:p>
        </w:tc>
        <w:tc>
          <w:tcPr>
            <w:tcW w:w="1169" w:type="dxa"/>
          </w:tcPr>
          <w:p w14:paraId="1176E389" w14:textId="77777777" w:rsidR="0002581A" w:rsidRDefault="0002581A" w:rsidP="002445B2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5424495E" w14:textId="7AB42E1B" w:rsidR="009E5A1F" w:rsidRPr="002445B2" w:rsidRDefault="002C3451" w:rsidP="002445B2">
            <w:pPr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02581A" w:rsidRPr="002445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  <w:proofErr w:type="gramStart"/>
            <w:r w:rsidR="0002581A"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gramEnd"/>
          </w:p>
        </w:tc>
        <w:tc>
          <w:tcPr>
            <w:tcW w:w="1169" w:type="dxa"/>
          </w:tcPr>
          <w:p w14:paraId="6D59C4A2" w14:textId="77777777" w:rsidR="002C3451" w:rsidRDefault="002C3451" w:rsidP="002445B2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0F1F85C6" w14:textId="63CEC3F3" w:rsidR="009E5A1F" w:rsidRPr="002445B2" w:rsidRDefault="002C3451" w:rsidP="002445B2">
            <w:pPr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 </w:t>
            </w:r>
            <w:proofErr w:type="gramStart"/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gramEnd"/>
          </w:p>
        </w:tc>
        <w:tc>
          <w:tcPr>
            <w:tcW w:w="1169" w:type="dxa"/>
          </w:tcPr>
          <w:p w14:paraId="0E403BB7" w14:textId="77777777" w:rsidR="002C3451" w:rsidRDefault="002C3451" w:rsidP="002445B2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475BC29D" w14:textId="36BC21E3" w:rsidR="009E5A1F" w:rsidRPr="002445B2" w:rsidRDefault="002C3451" w:rsidP="002445B2">
            <w:pPr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00 </w:t>
            </w:r>
            <w:proofErr w:type="spellStart"/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169" w:type="dxa"/>
          </w:tcPr>
          <w:p w14:paraId="6A6CE591" w14:textId="77777777" w:rsidR="002C3451" w:rsidRDefault="002C3451" w:rsidP="002445B2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2645D807" w14:textId="73A2D3B0" w:rsidR="009E5A1F" w:rsidRPr="002445B2" w:rsidRDefault="002C3451" w:rsidP="002445B2">
            <w:pPr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0 </w:t>
            </w:r>
            <w:proofErr w:type="spellStart"/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169" w:type="dxa"/>
          </w:tcPr>
          <w:p w14:paraId="48A00857" w14:textId="77777777" w:rsidR="002C3451" w:rsidRDefault="002C3451" w:rsidP="002445B2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607D59F6" w14:textId="797C614A" w:rsidR="009E5A1F" w:rsidRPr="002445B2" w:rsidRDefault="002C3451" w:rsidP="002445B2">
            <w:pPr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 </w:t>
            </w:r>
            <w:proofErr w:type="spellStart"/>
            <w:r w:rsidRPr="002445B2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</w:tr>
      <w:tr w:rsidR="008271CC" w14:paraId="06A15B0B" w14:textId="77777777" w:rsidTr="00CE0AB6">
        <w:tc>
          <w:tcPr>
            <w:tcW w:w="805" w:type="dxa"/>
          </w:tcPr>
          <w:p w14:paraId="11D59A46" w14:textId="52065DA8" w:rsidR="008271CC" w:rsidRPr="009E5A1F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>Day 6</w:t>
            </w:r>
          </w:p>
        </w:tc>
        <w:tc>
          <w:tcPr>
            <w:tcW w:w="1531" w:type="dxa"/>
            <w:vAlign w:val="center"/>
          </w:tcPr>
          <w:p w14:paraId="4A8C278D" w14:textId="0A3DFAB8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34</w:t>
            </w:r>
          </w:p>
        </w:tc>
        <w:tc>
          <w:tcPr>
            <w:tcW w:w="1169" w:type="dxa"/>
            <w:vAlign w:val="center"/>
          </w:tcPr>
          <w:p w14:paraId="7DD627EE" w14:textId="333C99CA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33</w:t>
            </w:r>
          </w:p>
        </w:tc>
        <w:tc>
          <w:tcPr>
            <w:tcW w:w="1169" w:type="dxa"/>
            <w:vAlign w:val="center"/>
          </w:tcPr>
          <w:p w14:paraId="1BC6E241" w14:textId="55A7A111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2</w:t>
            </w:r>
          </w:p>
        </w:tc>
        <w:tc>
          <w:tcPr>
            <w:tcW w:w="1169" w:type="dxa"/>
            <w:vAlign w:val="center"/>
          </w:tcPr>
          <w:p w14:paraId="37E296C7" w14:textId="2C6432CB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24</w:t>
            </w:r>
          </w:p>
        </w:tc>
        <w:tc>
          <w:tcPr>
            <w:tcW w:w="1169" w:type="dxa"/>
            <w:vAlign w:val="center"/>
          </w:tcPr>
          <w:p w14:paraId="0ABF2EDB" w14:textId="0CCC2F67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28</w:t>
            </w:r>
          </w:p>
        </w:tc>
        <w:tc>
          <w:tcPr>
            <w:tcW w:w="1169" w:type="dxa"/>
            <w:vAlign w:val="center"/>
          </w:tcPr>
          <w:p w14:paraId="637543E0" w14:textId="7E8AEBA4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18</w:t>
            </w:r>
          </w:p>
        </w:tc>
        <w:tc>
          <w:tcPr>
            <w:tcW w:w="1169" w:type="dxa"/>
            <w:vAlign w:val="center"/>
          </w:tcPr>
          <w:p w14:paraId="24B9CAAF" w14:textId="3467D5C0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18</w:t>
            </w:r>
          </w:p>
        </w:tc>
      </w:tr>
      <w:tr w:rsidR="008271CC" w14:paraId="2A95323F" w14:textId="77777777" w:rsidTr="00CE0AB6">
        <w:tc>
          <w:tcPr>
            <w:tcW w:w="805" w:type="dxa"/>
          </w:tcPr>
          <w:p w14:paraId="772E62B3" w14:textId="5BBD083F" w:rsidR="008271CC" w:rsidRPr="009E5A1F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>Day 8</w:t>
            </w:r>
          </w:p>
        </w:tc>
        <w:tc>
          <w:tcPr>
            <w:tcW w:w="1531" w:type="dxa"/>
            <w:vAlign w:val="center"/>
          </w:tcPr>
          <w:p w14:paraId="498D6596" w14:textId="06C81EFE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14</w:t>
            </w:r>
          </w:p>
        </w:tc>
        <w:tc>
          <w:tcPr>
            <w:tcW w:w="1169" w:type="dxa"/>
            <w:vAlign w:val="center"/>
          </w:tcPr>
          <w:p w14:paraId="507F0F5F" w14:textId="36E4B5DF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29</w:t>
            </w:r>
          </w:p>
        </w:tc>
        <w:tc>
          <w:tcPr>
            <w:tcW w:w="1169" w:type="dxa"/>
            <w:vAlign w:val="center"/>
          </w:tcPr>
          <w:p w14:paraId="357D8E39" w14:textId="1ADAF36D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41</w:t>
            </w:r>
          </w:p>
        </w:tc>
        <w:tc>
          <w:tcPr>
            <w:tcW w:w="1169" w:type="dxa"/>
            <w:vAlign w:val="center"/>
          </w:tcPr>
          <w:p w14:paraId="2CC5EAF6" w14:textId="1AFD7090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62</w:t>
            </w:r>
          </w:p>
        </w:tc>
        <w:tc>
          <w:tcPr>
            <w:tcW w:w="1169" w:type="dxa"/>
            <w:vAlign w:val="center"/>
          </w:tcPr>
          <w:p w14:paraId="3FD3B96E" w14:textId="10433C31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71</w:t>
            </w:r>
          </w:p>
        </w:tc>
        <w:tc>
          <w:tcPr>
            <w:tcW w:w="1169" w:type="dxa"/>
            <w:vAlign w:val="center"/>
          </w:tcPr>
          <w:p w14:paraId="387D978A" w14:textId="327EEE49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2.38</w:t>
            </w:r>
          </w:p>
        </w:tc>
        <w:tc>
          <w:tcPr>
            <w:tcW w:w="1169" w:type="dxa"/>
            <w:vAlign w:val="center"/>
          </w:tcPr>
          <w:p w14:paraId="452B5629" w14:textId="0E7FFC79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15.69</w:t>
            </w:r>
          </w:p>
        </w:tc>
      </w:tr>
      <w:tr w:rsidR="008271CC" w14:paraId="7DECC9E9" w14:textId="77777777" w:rsidTr="00CE0AB6">
        <w:tc>
          <w:tcPr>
            <w:tcW w:w="805" w:type="dxa"/>
          </w:tcPr>
          <w:p w14:paraId="38B55C13" w14:textId="4DDBC968" w:rsidR="008271CC" w:rsidRPr="009E5A1F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>Day 10</w:t>
            </w:r>
          </w:p>
        </w:tc>
        <w:tc>
          <w:tcPr>
            <w:tcW w:w="1531" w:type="dxa"/>
            <w:vAlign w:val="center"/>
          </w:tcPr>
          <w:p w14:paraId="209A1FCB" w14:textId="4659A7F3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156.75</w:t>
            </w:r>
          </w:p>
        </w:tc>
        <w:tc>
          <w:tcPr>
            <w:tcW w:w="1169" w:type="dxa"/>
            <w:vAlign w:val="center"/>
          </w:tcPr>
          <w:p w14:paraId="53C26EE2" w14:textId="7F21FD88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3</w:t>
            </w:r>
          </w:p>
        </w:tc>
        <w:tc>
          <w:tcPr>
            <w:tcW w:w="1169" w:type="dxa"/>
            <w:vAlign w:val="center"/>
          </w:tcPr>
          <w:p w14:paraId="6524C085" w14:textId="5CB965CD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0.56</w:t>
            </w:r>
          </w:p>
        </w:tc>
        <w:tc>
          <w:tcPr>
            <w:tcW w:w="1169" w:type="dxa"/>
            <w:vAlign w:val="center"/>
          </w:tcPr>
          <w:p w14:paraId="4DFAA826" w14:textId="07D3FD7D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16.57</w:t>
            </w:r>
          </w:p>
        </w:tc>
        <w:tc>
          <w:tcPr>
            <w:tcW w:w="1169" w:type="dxa"/>
            <w:vAlign w:val="center"/>
          </w:tcPr>
          <w:p w14:paraId="2411A0FC" w14:textId="7E68D8FF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52.87</w:t>
            </w:r>
          </w:p>
        </w:tc>
        <w:tc>
          <w:tcPr>
            <w:tcW w:w="1169" w:type="dxa"/>
            <w:vAlign w:val="center"/>
          </w:tcPr>
          <w:p w14:paraId="53599B98" w14:textId="4A883C2A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69.03</w:t>
            </w:r>
          </w:p>
        </w:tc>
        <w:tc>
          <w:tcPr>
            <w:tcW w:w="1169" w:type="dxa"/>
            <w:vAlign w:val="center"/>
          </w:tcPr>
          <w:p w14:paraId="2FB2EAF7" w14:textId="5F0559A3" w:rsidR="008271CC" w:rsidRPr="009A67D5" w:rsidRDefault="008271CC" w:rsidP="008271CC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9A67D5">
              <w:rPr>
                <w:rFonts w:ascii="Arial" w:eastAsia="SimSun" w:hAnsi="Arial" w:cs="Arial"/>
                <w:sz w:val="16"/>
                <w:szCs w:val="16"/>
              </w:rPr>
              <w:t>111.73</w:t>
            </w:r>
          </w:p>
        </w:tc>
      </w:tr>
    </w:tbl>
    <w:p w14:paraId="4F9C9AD1" w14:textId="77777777" w:rsidR="004B2D66" w:rsidRDefault="004B2D66" w:rsidP="004B2D66">
      <w:pPr>
        <w:rPr>
          <w:rFonts w:ascii="Arial" w:hAnsi="Arial" w:cs="Arial"/>
          <w:sz w:val="20"/>
          <w:szCs w:val="20"/>
        </w:rPr>
      </w:pPr>
    </w:p>
    <w:p w14:paraId="3E5DBBD3" w14:textId="6E20E66D" w:rsidR="00A37A08" w:rsidRPr="004B2D66" w:rsidRDefault="004B2D66" w:rsidP="004B2D66">
      <w:pPr>
        <w:rPr>
          <w:rFonts w:ascii="Arial" w:hAnsi="Arial" w:cs="Arial"/>
          <w:sz w:val="20"/>
          <w:szCs w:val="20"/>
        </w:rPr>
      </w:pPr>
      <w:r w:rsidRPr="009A67D5">
        <w:rPr>
          <w:rFonts w:ascii="Arial" w:hAnsi="Arial" w:cs="Arial"/>
          <w:sz w:val="20"/>
          <w:szCs w:val="20"/>
        </w:rPr>
        <w:t xml:space="preserve">Donor </w:t>
      </w:r>
      <w:r>
        <w:rPr>
          <w:rFonts w:ascii="Arial" w:hAnsi="Arial" w:cs="Arial"/>
          <w:sz w:val="20"/>
          <w:szCs w:val="20"/>
        </w:rPr>
        <w:t>2</w:t>
      </w:r>
      <w:r w:rsidRPr="009A67D5">
        <w:rPr>
          <w:rFonts w:ascii="Arial" w:hAnsi="Arial" w:cs="Arial"/>
          <w:sz w:val="20"/>
          <w:szCs w:val="20"/>
        </w:rPr>
        <w:t>, HIV p24 (ng/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445B2" w14:paraId="316E90A3" w14:textId="77777777" w:rsidTr="00206FE3">
        <w:tc>
          <w:tcPr>
            <w:tcW w:w="1335" w:type="dxa"/>
          </w:tcPr>
          <w:p w14:paraId="70307B8A" w14:textId="77777777" w:rsidR="002445B2" w:rsidRDefault="002445B2" w:rsidP="002445B2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</w:p>
        </w:tc>
        <w:tc>
          <w:tcPr>
            <w:tcW w:w="1335" w:type="dxa"/>
          </w:tcPr>
          <w:p w14:paraId="0F004237" w14:textId="4B1E56CB" w:rsidR="002445B2" w:rsidRPr="00193917" w:rsidRDefault="002445B2" w:rsidP="001939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36" w:type="dxa"/>
          </w:tcPr>
          <w:p w14:paraId="3C1CEF73" w14:textId="77777777" w:rsidR="002445B2" w:rsidRPr="00193917" w:rsidRDefault="002445B2" w:rsidP="00193917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17F8ECCF" w14:textId="3D1ADFA0" w:rsidR="002445B2" w:rsidRPr="00193917" w:rsidRDefault="002445B2" w:rsidP="001939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0 </w:t>
            </w:r>
            <w:proofErr w:type="spellStart"/>
            <w:proofErr w:type="gram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proofErr w:type="gramEnd"/>
          </w:p>
        </w:tc>
        <w:tc>
          <w:tcPr>
            <w:tcW w:w="1336" w:type="dxa"/>
          </w:tcPr>
          <w:p w14:paraId="4B01D697" w14:textId="77777777" w:rsidR="002445B2" w:rsidRPr="00193917" w:rsidRDefault="002445B2" w:rsidP="00193917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43A176D9" w14:textId="2092340D" w:rsidR="002445B2" w:rsidRPr="00193917" w:rsidRDefault="002445B2" w:rsidP="001939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 </w:t>
            </w:r>
            <w:proofErr w:type="spellStart"/>
            <w:proofErr w:type="gram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proofErr w:type="gramEnd"/>
          </w:p>
        </w:tc>
        <w:tc>
          <w:tcPr>
            <w:tcW w:w="1336" w:type="dxa"/>
          </w:tcPr>
          <w:p w14:paraId="23E39E5B" w14:textId="77777777" w:rsidR="002445B2" w:rsidRPr="00193917" w:rsidRDefault="002445B2" w:rsidP="00193917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24593EC5" w14:textId="6E3ED568" w:rsidR="002445B2" w:rsidRPr="00193917" w:rsidRDefault="002445B2" w:rsidP="001939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00 </w:t>
            </w:r>
            <w:proofErr w:type="spell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336" w:type="dxa"/>
          </w:tcPr>
          <w:p w14:paraId="7B8DFA80" w14:textId="77777777" w:rsidR="002445B2" w:rsidRPr="00193917" w:rsidRDefault="002445B2" w:rsidP="00193917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0EC9E08A" w14:textId="10D00D25" w:rsidR="002445B2" w:rsidRPr="00193917" w:rsidRDefault="002445B2" w:rsidP="001939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0 </w:t>
            </w:r>
            <w:proofErr w:type="spell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336" w:type="dxa"/>
          </w:tcPr>
          <w:p w14:paraId="1894F5AC" w14:textId="77777777" w:rsidR="002445B2" w:rsidRPr="00193917" w:rsidRDefault="002445B2" w:rsidP="00193917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71B7C0DB" w14:textId="25A187ED" w:rsidR="002445B2" w:rsidRPr="00193917" w:rsidRDefault="002445B2" w:rsidP="001939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 </w:t>
            </w:r>
            <w:proofErr w:type="spell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</w:tr>
      <w:tr w:rsidR="00193917" w14:paraId="1A30EAFD" w14:textId="77777777" w:rsidTr="00BA5998">
        <w:tc>
          <w:tcPr>
            <w:tcW w:w="1335" w:type="dxa"/>
          </w:tcPr>
          <w:p w14:paraId="79AF9973" w14:textId="287A3474" w:rsidR="00193917" w:rsidRDefault="00193917" w:rsidP="00193917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>Day 6</w:t>
            </w:r>
          </w:p>
        </w:tc>
        <w:tc>
          <w:tcPr>
            <w:tcW w:w="1335" w:type="dxa"/>
            <w:vAlign w:val="center"/>
          </w:tcPr>
          <w:p w14:paraId="609EC19E" w14:textId="5DF11087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.31</w:t>
            </w:r>
          </w:p>
        </w:tc>
        <w:tc>
          <w:tcPr>
            <w:tcW w:w="1336" w:type="dxa"/>
            <w:vAlign w:val="center"/>
          </w:tcPr>
          <w:p w14:paraId="4576B95E" w14:textId="77C280C6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27</w:t>
            </w:r>
          </w:p>
        </w:tc>
        <w:tc>
          <w:tcPr>
            <w:tcW w:w="1336" w:type="dxa"/>
            <w:vAlign w:val="center"/>
          </w:tcPr>
          <w:p w14:paraId="76B2255C" w14:textId="219035A6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26</w:t>
            </w:r>
          </w:p>
        </w:tc>
        <w:tc>
          <w:tcPr>
            <w:tcW w:w="1336" w:type="dxa"/>
            <w:vAlign w:val="center"/>
          </w:tcPr>
          <w:p w14:paraId="2B502EF0" w14:textId="41876E11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26</w:t>
            </w:r>
          </w:p>
        </w:tc>
        <w:tc>
          <w:tcPr>
            <w:tcW w:w="1336" w:type="dxa"/>
            <w:vAlign w:val="center"/>
          </w:tcPr>
          <w:p w14:paraId="3E25720C" w14:textId="7EB868C7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26</w:t>
            </w:r>
          </w:p>
        </w:tc>
        <w:tc>
          <w:tcPr>
            <w:tcW w:w="1336" w:type="dxa"/>
            <w:vAlign w:val="center"/>
          </w:tcPr>
          <w:p w14:paraId="3D950D6D" w14:textId="5FCFE36E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27</w:t>
            </w:r>
          </w:p>
        </w:tc>
      </w:tr>
      <w:tr w:rsidR="00193917" w14:paraId="4631F7FD" w14:textId="77777777" w:rsidTr="00BA5998">
        <w:tc>
          <w:tcPr>
            <w:tcW w:w="1335" w:type="dxa"/>
          </w:tcPr>
          <w:p w14:paraId="61B39DF6" w14:textId="733B1BC8" w:rsidR="00193917" w:rsidRDefault="00193917" w:rsidP="00193917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>Day 8</w:t>
            </w:r>
          </w:p>
        </w:tc>
        <w:tc>
          <w:tcPr>
            <w:tcW w:w="1335" w:type="dxa"/>
            <w:vAlign w:val="center"/>
          </w:tcPr>
          <w:p w14:paraId="42BFCD18" w14:textId="0413EFE7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7.28</w:t>
            </w:r>
          </w:p>
        </w:tc>
        <w:tc>
          <w:tcPr>
            <w:tcW w:w="1336" w:type="dxa"/>
            <w:vAlign w:val="center"/>
          </w:tcPr>
          <w:p w14:paraId="532BECAE" w14:textId="7BD32469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25</w:t>
            </w:r>
          </w:p>
        </w:tc>
        <w:tc>
          <w:tcPr>
            <w:tcW w:w="1336" w:type="dxa"/>
            <w:vAlign w:val="center"/>
          </w:tcPr>
          <w:p w14:paraId="5723BCAE" w14:textId="3466F321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36</w:t>
            </w:r>
          </w:p>
        </w:tc>
        <w:tc>
          <w:tcPr>
            <w:tcW w:w="1336" w:type="dxa"/>
            <w:vAlign w:val="center"/>
          </w:tcPr>
          <w:p w14:paraId="110A4784" w14:textId="03965C05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71</w:t>
            </w:r>
          </w:p>
        </w:tc>
        <w:tc>
          <w:tcPr>
            <w:tcW w:w="1336" w:type="dxa"/>
            <w:vAlign w:val="center"/>
          </w:tcPr>
          <w:p w14:paraId="5266406F" w14:textId="03988E83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96</w:t>
            </w:r>
          </w:p>
        </w:tc>
        <w:tc>
          <w:tcPr>
            <w:tcW w:w="1336" w:type="dxa"/>
            <w:vAlign w:val="center"/>
          </w:tcPr>
          <w:p w14:paraId="37C2C5FB" w14:textId="4554D33E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5.02</w:t>
            </w:r>
          </w:p>
        </w:tc>
      </w:tr>
      <w:tr w:rsidR="00193917" w14:paraId="740117AA" w14:textId="77777777" w:rsidTr="00BA5998">
        <w:tc>
          <w:tcPr>
            <w:tcW w:w="1335" w:type="dxa"/>
          </w:tcPr>
          <w:p w14:paraId="06037B88" w14:textId="3DA5B919" w:rsidR="00193917" w:rsidRDefault="00193917" w:rsidP="00193917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>Day 10</w:t>
            </w:r>
          </w:p>
        </w:tc>
        <w:tc>
          <w:tcPr>
            <w:tcW w:w="1335" w:type="dxa"/>
            <w:vAlign w:val="center"/>
          </w:tcPr>
          <w:p w14:paraId="4EA6C2FB" w14:textId="0BE710C4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05.4</w:t>
            </w:r>
          </w:p>
        </w:tc>
        <w:tc>
          <w:tcPr>
            <w:tcW w:w="1336" w:type="dxa"/>
            <w:vAlign w:val="center"/>
          </w:tcPr>
          <w:p w14:paraId="6E930853" w14:textId="6E28D357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25</w:t>
            </w:r>
          </w:p>
        </w:tc>
        <w:tc>
          <w:tcPr>
            <w:tcW w:w="1336" w:type="dxa"/>
            <w:vAlign w:val="center"/>
          </w:tcPr>
          <w:p w14:paraId="19B33CA2" w14:textId="6C89F9F3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.27</w:t>
            </w:r>
          </w:p>
        </w:tc>
        <w:tc>
          <w:tcPr>
            <w:tcW w:w="1336" w:type="dxa"/>
            <w:vAlign w:val="center"/>
          </w:tcPr>
          <w:p w14:paraId="0C29DCA9" w14:textId="3A54D720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3.29</w:t>
            </w:r>
          </w:p>
        </w:tc>
        <w:tc>
          <w:tcPr>
            <w:tcW w:w="1336" w:type="dxa"/>
            <w:vAlign w:val="center"/>
          </w:tcPr>
          <w:p w14:paraId="3D02EFA6" w14:textId="0E9FE094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29.72</w:t>
            </w:r>
          </w:p>
        </w:tc>
        <w:tc>
          <w:tcPr>
            <w:tcW w:w="1336" w:type="dxa"/>
            <w:vAlign w:val="center"/>
          </w:tcPr>
          <w:p w14:paraId="34B08C3F" w14:textId="6238DB05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74.01</w:t>
            </w:r>
          </w:p>
        </w:tc>
      </w:tr>
      <w:tr w:rsidR="00193917" w14:paraId="323F6231" w14:textId="77777777" w:rsidTr="00BA5998">
        <w:tc>
          <w:tcPr>
            <w:tcW w:w="1335" w:type="dxa"/>
          </w:tcPr>
          <w:p w14:paraId="68F5B93C" w14:textId="160B3172" w:rsidR="00193917" w:rsidRDefault="00193917" w:rsidP="00193917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>Day 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35" w:type="dxa"/>
            <w:vAlign w:val="center"/>
          </w:tcPr>
          <w:p w14:paraId="35D022F7" w14:textId="3A7AEA3F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50.34</w:t>
            </w:r>
          </w:p>
        </w:tc>
        <w:tc>
          <w:tcPr>
            <w:tcW w:w="1336" w:type="dxa"/>
            <w:vAlign w:val="center"/>
          </w:tcPr>
          <w:p w14:paraId="0CDA345A" w14:textId="2F40B2E8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26</w:t>
            </w:r>
          </w:p>
        </w:tc>
        <w:tc>
          <w:tcPr>
            <w:tcW w:w="1336" w:type="dxa"/>
            <w:vAlign w:val="center"/>
          </w:tcPr>
          <w:p w14:paraId="2A171346" w14:textId="0446CBA1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4.27</w:t>
            </w:r>
          </w:p>
        </w:tc>
        <w:tc>
          <w:tcPr>
            <w:tcW w:w="1336" w:type="dxa"/>
            <w:vAlign w:val="center"/>
          </w:tcPr>
          <w:p w14:paraId="524B2F35" w14:textId="63CDC003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64.22</w:t>
            </w:r>
          </w:p>
        </w:tc>
        <w:tc>
          <w:tcPr>
            <w:tcW w:w="1336" w:type="dxa"/>
            <w:vAlign w:val="center"/>
          </w:tcPr>
          <w:p w14:paraId="295EE8BC" w14:textId="26774EF5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85.9</w:t>
            </w:r>
          </w:p>
        </w:tc>
        <w:tc>
          <w:tcPr>
            <w:tcW w:w="1336" w:type="dxa"/>
            <w:vAlign w:val="center"/>
          </w:tcPr>
          <w:p w14:paraId="39133E07" w14:textId="3A37456E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25.24</w:t>
            </w:r>
          </w:p>
        </w:tc>
      </w:tr>
      <w:tr w:rsidR="00193917" w14:paraId="2618898E" w14:textId="77777777" w:rsidTr="00BA5998">
        <w:tc>
          <w:tcPr>
            <w:tcW w:w="1335" w:type="dxa"/>
          </w:tcPr>
          <w:p w14:paraId="44A6CEDD" w14:textId="02425685" w:rsidR="00193917" w:rsidRDefault="00193917" w:rsidP="00193917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>Day 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35" w:type="dxa"/>
            <w:vAlign w:val="center"/>
          </w:tcPr>
          <w:p w14:paraId="4E5ABEB0" w14:textId="187951D3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255.79</w:t>
            </w:r>
          </w:p>
        </w:tc>
        <w:tc>
          <w:tcPr>
            <w:tcW w:w="1336" w:type="dxa"/>
            <w:vAlign w:val="center"/>
          </w:tcPr>
          <w:p w14:paraId="0A524DF1" w14:textId="601C4353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0.3</w:t>
            </w:r>
          </w:p>
        </w:tc>
        <w:tc>
          <w:tcPr>
            <w:tcW w:w="1336" w:type="dxa"/>
            <w:vAlign w:val="center"/>
          </w:tcPr>
          <w:p w14:paraId="1284CE86" w14:textId="2AFE85A1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1.71</w:t>
            </w:r>
          </w:p>
        </w:tc>
        <w:tc>
          <w:tcPr>
            <w:tcW w:w="1336" w:type="dxa"/>
            <w:vAlign w:val="center"/>
          </w:tcPr>
          <w:p w14:paraId="0BF3B875" w14:textId="674C27AD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34.43</w:t>
            </w:r>
          </w:p>
        </w:tc>
        <w:tc>
          <w:tcPr>
            <w:tcW w:w="1336" w:type="dxa"/>
            <w:vAlign w:val="center"/>
          </w:tcPr>
          <w:p w14:paraId="1FF828D0" w14:textId="4A1CC187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73.87</w:t>
            </w:r>
          </w:p>
        </w:tc>
        <w:tc>
          <w:tcPr>
            <w:tcW w:w="1336" w:type="dxa"/>
            <w:vAlign w:val="center"/>
          </w:tcPr>
          <w:p w14:paraId="0E4271E8" w14:textId="756F550A" w:rsidR="00193917" w:rsidRPr="00193917" w:rsidRDefault="00193917" w:rsidP="0019391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eastAsia="SimSun" w:hAnsi="Arial" w:cs="Arial"/>
                <w:sz w:val="16"/>
                <w:szCs w:val="16"/>
              </w:rPr>
              <w:t>192.96</w:t>
            </w:r>
          </w:p>
        </w:tc>
      </w:tr>
    </w:tbl>
    <w:p w14:paraId="2630D87C" w14:textId="77777777" w:rsidR="00A62355" w:rsidRDefault="00A62355" w:rsidP="00A62355">
      <w:pPr>
        <w:rPr>
          <w:rFonts w:ascii="Arial" w:hAnsi="Arial" w:cs="Arial"/>
          <w:sz w:val="20"/>
          <w:szCs w:val="20"/>
        </w:rPr>
      </w:pPr>
    </w:p>
    <w:p w14:paraId="4825A3A9" w14:textId="2522EB21" w:rsidR="00A62355" w:rsidRPr="004B2D66" w:rsidRDefault="00A62355" w:rsidP="00A62355">
      <w:pPr>
        <w:rPr>
          <w:rFonts w:ascii="Arial" w:hAnsi="Arial" w:cs="Arial"/>
          <w:sz w:val="20"/>
          <w:szCs w:val="20"/>
        </w:rPr>
      </w:pPr>
      <w:r w:rsidRPr="009A67D5">
        <w:rPr>
          <w:rFonts w:ascii="Arial" w:hAnsi="Arial" w:cs="Arial"/>
          <w:sz w:val="20"/>
          <w:szCs w:val="20"/>
        </w:rPr>
        <w:t xml:space="preserve">Donor </w:t>
      </w:r>
      <w:r>
        <w:rPr>
          <w:rFonts w:ascii="Arial" w:hAnsi="Arial" w:cs="Arial"/>
          <w:sz w:val="20"/>
          <w:szCs w:val="20"/>
        </w:rPr>
        <w:t>3</w:t>
      </w:r>
      <w:r w:rsidRPr="009A67D5">
        <w:rPr>
          <w:rFonts w:ascii="Arial" w:hAnsi="Arial" w:cs="Arial"/>
          <w:sz w:val="20"/>
          <w:szCs w:val="20"/>
        </w:rPr>
        <w:t>, HIV p24 (ng/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62355" w14:paraId="59954A9B" w14:textId="77777777" w:rsidTr="00D8696B">
        <w:tc>
          <w:tcPr>
            <w:tcW w:w="1335" w:type="dxa"/>
          </w:tcPr>
          <w:p w14:paraId="6704655B" w14:textId="77777777" w:rsidR="00A62355" w:rsidRDefault="00A62355" w:rsidP="00D8696B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</w:p>
        </w:tc>
        <w:tc>
          <w:tcPr>
            <w:tcW w:w="1335" w:type="dxa"/>
          </w:tcPr>
          <w:p w14:paraId="2EB14188" w14:textId="77777777" w:rsidR="00A62355" w:rsidRPr="00193917" w:rsidRDefault="00A62355" w:rsidP="00D869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36" w:type="dxa"/>
          </w:tcPr>
          <w:p w14:paraId="612BC057" w14:textId="77777777" w:rsidR="00A62355" w:rsidRPr="00193917" w:rsidRDefault="00A62355" w:rsidP="00D8696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667EC3D0" w14:textId="77777777" w:rsidR="00A62355" w:rsidRPr="00193917" w:rsidRDefault="00A62355" w:rsidP="00D869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0 </w:t>
            </w:r>
            <w:proofErr w:type="spellStart"/>
            <w:proofErr w:type="gram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proofErr w:type="gramEnd"/>
          </w:p>
        </w:tc>
        <w:tc>
          <w:tcPr>
            <w:tcW w:w="1336" w:type="dxa"/>
          </w:tcPr>
          <w:p w14:paraId="282AE638" w14:textId="77777777" w:rsidR="00A62355" w:rsidRPr="00193917" w:rsidRDefault="00A62355" w:rsidP="00D8696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10CEBC27" w14:textId="77777777" w:rsidR="00A62355" w:rsidRPr="00193917" w:rsidRDefault="00A62355" w:rsidP="00D869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 </w:t>
            </w:r>
            <w:proofErr w:type="spellStart"/>
            <w:proofErr w:type="gram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proofErr w:type="gramEnd"/>
          </w:p>
        </w:tc>
        <w:tc>
          <w:tcPr>
            <w:tcW w:w="1336" w:type="dxa"/>
          </w:tcPr>
          <w:p w14:paraId="6614D46B" w14:textId="77777777" w:rsidR="00A62355" w:rsidRPr="00193917" w:rsidRDefault="00A62355" w:rsidP="00D8696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48260C2D" w14:textId="77777777" w:rsidR="00A62355" w:rsidRPr="00193917" w:rsidRDefault="00A62355" w:rsidP="00D869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00 </w:t>
            </w:r>
            <w:proofErr w:type="spell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336" w:type="dxa"/>
          </w:tcPr>
          <w:p w14:paraId="76ADE520" w14:textId="77777777" w:rsidR="00A62355" w:rsidRPr="00193917" w:rsidRDefault="00A62355" w:rsidP="00D8696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083BE11C" w14:textId="77777777" w:rsidR="00A62355" w:rsidRPr="00193917" w:rsidRDefault="00A62355" w:rsidP="00D869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0 </w:t>
            </w:r>
            <w:proofErr w:type="spell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336" w:type="dxa"/>
          </w:tcPr>
          <w:p w14:paraId="7C37929C" w14:textId="77777777" w:rsidR="00A62355" w:rsidRPr="00193917" w:rsidRDefault="00A62355" w:rsidP="00D8696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3917">
              <w:rPr>
                <w:rFonts w:ascii="Arial" w:hAnsi="Arial" w:cs="Arial"/>
                <w:sz w:val="16"/>
                <w:szCs w:val="16"/>
              </w:rPr>
              <w:t>+ TIQ-15</w:t>
            </w:r>
          </w:p>
          <w:p w14:paraId="7B0067A6" w14:textId="77777777" w:rsidR="00A62355" w:rsidRPr="00193917" w:rsidRDefault="00A62355" w:rsidP="00D869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 </w:t>
            </w:r>
            <w:proofErr w:type="spellStart"/>
            <w:r w:rsidRPr="00193917">
              <w:rPr>
                <w:rFonts w:ascii="Arial" w:hAnsi="Arial" w:cs="Arial"/>
                <w:b/>
                <w:bCs/>
                <w:sz w:val="16"/>
                <w:szCs w:val="16"/>
              </w:rPr>
              <w:t>nM</w:t>
            </w:r>
            <w:proofErr w:type="spellEnd"/>
          </w:p>
        </w:tc>
      </w:tr>
      <w:tr w:rsidR="00EB17AB" w14:paraId="618BD888" w14:textId="77777777" w:rsidTr="00D8696B">
        <w:tc>
          <w:tcPr>
            <w:tcW w:w="1335" w:type="dxa"/>
          </w:tcPr>
          <w:p w14:paraId="4F5C0D86" w14:textId="4FCB91A9" w:rsidR="00EB17AB" w:rsidRDefault="00EB17AB" w:rsidP="00EB17AB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 xml:space="preserve">Day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35" w:type="dxa"/>
            <w:vAlign w:val="center"/>
          </w:tcPr>
          <w:p w14:paraId="197FB921" w14:textId="2DF6B14E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48</w:t>
            </w:r>
          </w:p>
        </w:tc>
        <w:tc>
          <w:tcPr>
            <w:tcW w:w="1336" w:type="dxa"/>
            <w:vAlign w:val="center"/>
          </w:tcPr>
          <w:p w14:paraId="53EDEC99" w14:textId="0DBF2145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34</w:t>
            </w:r>
          </w:p>
        </w:tc>
        <w:tc>
          <w:tcPr>
            <w:tcW w:w="1336" w:type="dxa"/>
            <w:vAlign w:val="center"/>
          </w:tcPr>
          <w:p w14:paraId="699A799A" w14:textId="6876652B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32</w:t>
            </w:r>
          </w:p>
        </w:tc>
        <w:tc>
          <w:tcPr>
            <w:tcW w:w="1336" w:type="dxa"/>
            <w:vAlign w:val="center"/>
          </w:tcPr>
          <w:p w14:paraId="663808D9" w14:textId="39EF5645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34</w:t>
            </w:r>
          </w:p>
        </w:tc>
        <w:tc>
          <w:tcPr>
            <w:tcW w:w="1336" w:type="dxa"/>
            <w:vAlign w:val="center"/>
          </w:tcPr>
          <w:p w14:paraId="0EB848FF" w14:textId="1BEB8AAA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31</w:t>
            </w:r>
          </w:p>
        </w:tc>
        <w:tc>
          <w:tcPr>
            <w:tcW w:w="1336" w:type="dxa"/>
            <w:vAlign w:val="center"/>
          </w:tcPr>
          <w:p w14:paraId="4ED52226" w14:textId="4D42E489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39</w:t>
            </w:r>
          </w:p>
        </w:tc>
      </w:tr>
      <w:tr w:rsidR="00EB17AB" w14:paraId="7AA55292" w14:textId="77777777" w:rsidTr="00D8696B">
        <w:tc>
          <w:tcPr>
            <w:tcW w:w="1335" w:type="dxa"/>
          </w:tcPr>
          <w:p w14:paraId="4CFEB33F" w14:textId="415ECEA9" w:rsidR="00EB17AB" w:rsidRDefault="00EB17AB" w:rsidP="00EB17AB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 xml:space="preserve">Day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35" w:type="dxa"/>
            <w:vAlign w:val="center"/>
          </w:tcPr>
          <w:p w14:paraId="622F498F" w14:textId="5956FEE1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58</w:t>
            </w:r>
          </w:p>
        </w:tc>
        <w:tc>
          <w:tcPr>
            <w:tcW w:w="1336" w:type="dxa"/>
            <w:vAlign w:val="center"/>
          </w:tcPr>
          <w:p w14:paraId="4B25CC57" w14:textId="786C1B9F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36</w:t>
            </w:r>
          </w:p>
        </w:tc>
        <w:tc>
          <w:tcPr>
            <w:tcW w:w="1336" w:type="dxa"/>
            <w:vAlign w:val="center"/>
          </w:tcPr>
          <w:p w14:paraId="041CF3D6" w14:textId="21141E68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39</w:t>
            </w:r>
          </w:p>
        </w:tc>
        <w:tc>
          <w:tcPr>
            <w:tcW w:w="1336" w:type="dxa"/>
            <w:vAlign w:val="center"/>
          </w:tcPr>
          <w:p w14:paraId="65C2FE21" w14:textId="2DCD7427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37</w:t>
            </w:r>
          </w:p>
        </w:tc>
        <w:tc>
          <w:tcPr>
            <w:tcW w:w="1336" w:type="dxa"/>
            <w:vAlign w:val="center"/>
          </w:tcPr>
          <w:p w14:paraId="049C2A55" w14:textId="3633615E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28</w:t>
            </w:r>
          </w:p>
        </w:tc>
        <w:tc>
          <w:tcPr>
            <w:tcW w:w="1336" w:type="dxa"/>
            <w:vAlign w:val="center"/>
          </w:tcPr>
          <w:p w14:paraId="7610B965" w14:textId="1A462C8B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41</w:t>
            </w:r>
          </w:p>
        </w:tc>
      </w:tr>
      <w:tr w:rsidR="00EB17AB" w14:paraId="151E47F5" w14:textId="77777777" w:rsidTr="00D8696B">
        <w:tc>
          <w:tcPr>
            <w:tcW w:w="1335" w:type="dxa"/>
          </w:tcPr>
          <w:p w14:paraId="335DA70C" w14:textId="540DCE0B" w:rsidR="00EB17AB" w:rsidRDefault="00EB17AB" w:rsidP="00EB17AB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 xml:space="preserve">Day 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35" w:type="dxa"/>
            <w:vAlign w:val="center"/>
          </w:tcPr>
          <w:p w14:paraId="2ADE4284" w14:textId="45C8D60A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20.85</w:t>
            </w:r>
          </w:p>
        </w:tc>
        <w:tc>
          <w:tcPr>
            <w:tcW w:w="1336" w:type="dxa"/>
            <w:vAlign w:val="center"/>
          </w:tcPr>
          <w:p w14:paraId="2BAA7C8C" w14:textId="666C8E82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34</w:t>
            </w:r>
          </w:p>
        </w:tc>
        <w:tc>
          <w:tcPr>
            <w:tcW w:w="1336" w:type="dxa"/>
            <w:vAlign w:val="center"/>
          </w:tcPr>
          <w:p w14:paraId="4678E259" w14:textId="1BDF31F5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51</w:t>
            </w:r>
          </w:p>
        </w:tc>
        <w:tc>
          <w:tcPr>
            <w:tcW w:w="1336" w:type="dxa"/>
            <w:vAlign w:val="center"/>
          </w:tcPr>
          <w:p w14:paraId="269041DB" w14:textId="3DEDC2E7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8</w:t>
            </w:r>
          </w:p>
        </w:tc>
        <w:tc>
          <w:tcPr>
            <w:tcW w:w="1336" w:type="dxa"/>
            <w:vAlign w:val="center"/>
          </w:tcPr>
          <w:p w14:paraId="073B3A04" w14:textId="6C2B232B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3.15</w:t>
            </w:r>
          </w:p>
        </w:tc>
        <w:tc>
          <w:tcPr>
            <w:tcW w:w="1336" w:type="dxa"/>
            <w:vAlign w:val="center"/>
          </w:tcPr>
          <w:p w14:paraId="062D5B90" w14:textId="1127A2FF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15</w:t>
            </w:r>
          </w:p>
        </w:tc>
      </w:tr>
      <w:tr w:rsidR="00EB17AB" w14:paraId="19BCED5E" w14:textId="77777777" w:rsidTr="00D8696B">
        <w:tc>
          <w:tcPr>
            <w:tcW w:w="1335" w:type="dxa"/>
          </w:tcPr>
          <w:p w14:paraId="45BB2EA9" w14:textId="7AA78859" w:rsidR="00EB17AB" w:rsidRDefault="00EB17AB" w:rsidP="00EB17AB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9E5A1F">
              <w:rPr>
                <w:rFonts w:ascii="Arial" w:hAnsi="Arial" w:cs="Arial"/>
                <w:sz w:val="16"/>
                <w:szCs w:val="16"/>
              </w:rPr>
              <w:t>Day 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35" w:type="dxa"/>
            <w:vAlign w:val="center"/>
          </w:tcPr>
          <w:p w14:paraId="38F9ED20" w14:textId="4D27B862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83.69</w:t>
            </w:r>
          </w:p>
        </w:tc>
        <w:tc>
          <w:tcPr>
            <w:tcW w:w="1336" w:type="dxa"/>
            <w:vAlign w:val="center"/>
          </w:tcPr>
          <w:p w14:paraId="670AB565" w14:textId="6DA3F2B5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0.28</w:t>
            </w:r>
          </w:p>
        </w:tc>
        <w:tc>
          <w:tcPr>
            <w:tcW w:w="1336" w:type="dxa"/>
            <w:vAlign w:val="center"/>
          </w:tcPr>
          <w:p w14:paraId="20DDDC8E" w14:textId="5C8C43FE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5.01</w:t>
            </w:r>
          </w:p>
        </w:tc>
        <w:tc>
          <w:tcPr>
            <w:tcW w:w="1336" w:type="dxa"/>
            <w:vAlign w:val="center"/>
          </w:tcPr>
          <w:p w14:paraId="7A62E689" w14:textId="655ADD60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31.75</w:t>
            </w:r>
          </w:p>
        </w:tc>
        <w:tc>
          <w:tcPr>
            <w:tcW w:w="1336" w:type="dxa"/>
            <w:vAlign w:val="center"/>
          </w:tcPr>
          <w:p w14:paraId="3F330364" w14:textId="4DF12886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45.35</w:t>
            </w:r>
          </w:p>
        </w:tc>
        <w:tc>
          <w:tcPr>
            <w:tcW w:w="1336" w:type="dxa"/>
            <w:vAlign w:val="center"/>
          </w:tcPr>
          <w:p w14:paraId="2315E347" w14:textId="38A4C397" w:rsidR="00EB17AB" w:rsidRPr="00EB17AB" w:rsidRDefault="00EB17AB" w:rsidP="00EB17A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17AB">
              <w:rPr>
                <w:rFonts w:ascii="Arial" w:eastAsia="SimSun" w:hAnsi="Arial" w:cs="Arial"/>
                <w:sz w:val="16"/>
                <w:szCs w:val="16"/>
              </w:rPr>
              <w:t>65.23</w:t>
            </w:r>
          </w:p>
        </w:tc>
      </w:tr>
    </w:tbl>
    <w:p w14:paraId="4F9DB922" w14:textId="77777777" w:rsidR="00A37A08" w:rsidRDefault="00A37A08" w:rsidP="00AB1E29">
      <w:pPr>
        <w:spacing w:before="100" w:beforeAutospacing="1" w:after="100" w:afterAutospacing="1"/>
        <w:rPr>
          <w:rFonts w:ascii="Arial" w:hAnsi="Arial" w:cs="Arial"/>
          <w:b/>
          <w:bCs/>
          <w:sz w:val="26"/>
          <w:szCs w:val="26"/>
        </w:rPr>
      </w:pPr>
    </w:p>
    <w:p w14:paraId="02D2EF29" w14:textId="29879467" w:rsidR="007647C2" w:rsidRPr="0017451D" w:rsidRDefault="001C2D9A" w:rsidP="00AB1E29">
      <w:pPr>
        <w:spacing w:before="100" w:beforeAutospacing="1" w:after="100" w:afterAutospacing="1"/>
        <w:rPr>
          <w:rFonts w:ascii="Arial" w:hAnsi="Arial" w:cs="Arial"/>
          <w:b/>
          <w:bCs/>
          <w:sz w:val="26"/>
          <w:szCs w:val="26"/>
        </w:rPr>
      </w:pPr>
      <w:r w:rsidRPr="0017451D">
        <w:rPr>
          <w:rFonts w:ascii="Arial" w:hAnsi="Arial" w:cs="Arial"/>
          <w:b/>
          <w:bCs/>
          <w:sz w:val="26"/>
          <w:szCs w:val="26"/>
        </w:rPr>
        <w:t xml:space="preserve">Source data for </w:t>
      </w:r>
      <w:r w:rsidR="00AB1E29" w:rsidRPr="0017451D">
        <w:rPr>
          <w:rFonts w:ascii="Arial" w:hAnsi="Arial" w:cs="Arial"/>
          <w:b/>
          <w:bCs/>
          <w:sz w:val="26"/>
          <w:szCs w:val="26"/>
        </w:rPr>
        <w:t>T</w:t>
      </w:r>
      <w:r w:rsidR="0017451D">
        <w:rPr>
          <w:rFonts w:ascii="Arial" w:hAnsi="Arial" w:cs="Arial"/>
          <w:b/>
          <w:bCs/>
          <w:sz w:val="26"/>
          <w:szCs w:val="26"/>
        </w:rPr>
        <w:t xml:space="preserve">able </w:t>
      </w:r>
      <w:r w:rsidR="00AB1E29" w:rsidRPr="0017451D">
        <w:rPr>
          <w:rFonts w:ascii="Arial" w:hAnsi="Arial" w:cs="Arial"/>
          <w:b/>
          <w:bCs/>
          <w:sz w:val="26"/>
          <w:szCs w:val="26"/>
        </w:rPr>
        <w:t xml:space="preserve">1. </w:t>
      </w:r>
    </w:p>
    <w:p w14:paraId="7302CCB8" w14:textId="70583415" w:rsidR="00AB1E29" w:rsidRPr="00A37A08" w:rsidRDefault="00AB1E29" w:rsidP="00AB1E29">
      <w:pPr>
        <w:spacing w:before="100" w:beforeAutospacing="1" w:after="100" w:afterAutospacing="1"/>
        <w:rPr>
          <w:rFonts w:ascii="Arial" w:hAnsi="Arial" w:cs="Arial"/>
          <w:sz w:val="26"/>
          <w:szCs w:val="26"/>
        </w:rPr>
      </w:pPr>
      <w:r w:rsidRPr="00A37A08">
        <w:rPr>
          <w:rFonts w:ascii="Arial" w:hAnsi="Arial" w:cs="Arial"/>
          <w:sz w:val="26"/>
          <w:szCs w:val="26"/>
        </w:rPr>
        <w:t xml:space="preserve"> TIQ-15 in a Panel of Clinical Isolates</w:t>
      </w:r>
    </w:p>
    <w:p w14:paraId="3C20B9A7" w14:textId="0E235C1A" w:rsidR="00AB1E29" w:rsidRPr="00A37A08" w:rsidRDefault="00AB1E29" w:rsidP="00AB1E29">
      <w:pPr>
        <w:spacing w:before="100" w:beforeAutospacing="1" w:after="100" w:afterAutospacing="1"/>
      </w:pPr>
      <w:r w:rsidRPr="00A37A08">
        <w:rPr>
          <w:rFonts w:ascii="Arial" w:hAnsi="Arial" w:cs="Arial"/>
          <w:sz w:val="26"/>
          <w:szCs w:val="26"/>
        </w:rPr>
        <w:t xml:space="preserve">INHIBITION OF HIV-1 00KE_KER2008 REPLICATION IN PBMC BY TIQ-15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681"/>
        <w:gridCol w:w="681"/>
        <w:gridCol w:w="681"/>
        <w:gridCol w:w="681"/>
        <w:gridCol w:w="681"/>
        <w:gridCol w:w="681"/>
        <w:gridCol w:w="581"/>
        <w:gridCol w:w="291"/>
        <w:gridCol w:w="291"/>
        <w:gridCol w:w="481"/>
        <w:gridCol w:w="381"/>
      </w:tblGrid>
      <w:tr w:rsidR="00727E19" w14:paraId="45572D33" w14:textId="77777777" w:rsidTr="004466A3">
        <w:trPr>
          <w:gridAfter w:val="3"/>
        </w:trPr>
        <w:tc>
          <w:tcPr>
            <w:tcW w:w="0" w:type="auto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38A8D30" w14:textId="77777777" w:rsidR="00727E19" w:rsidRDefault="00727E19" w:rsidP="004466A3">
            <w:pPr>
              <w:pStyle w:val="NormalWeb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T Values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p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</w:p>
        </w:tc>
      </w:tr>
      <w:tr w:rsidR="00AB1E29" w:rsidRPr="00AB1E29" w14:paraId="1A898027" w14:textId="77777777" w:rsidTr="00AD2A4D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1CF0E5F7" w14:textId="6EB043E5" w:rsidR="00AB1E29" w:rsidRPr="00AB1E29" w:rsidRDefault="00AB1E29" w:rsidP="00AB1E2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B3031B" w14:textId="7B29A11F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8AFC7F" w14:textId="071728E9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057E3C" w14:textId="119B15A7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C8A56D" w14:textId="10E3E9C7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7F3A6F" w14:textId="128C3B42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F1AD7C" w14:textId="28C9FCCA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993CF2" w14:textId="67F3927E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C3F404" w14:textId="0647E60F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70753111" w14:textId="0F5191B6" w:rsidR="00AB1E29" w:rsidRPr="00727E1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5AE83D6E" w14:textId="474FB8CD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AB1E29" w:rsidRPr="00AB1E29" w14:paraId="73990EC0" w14:textId="77777777" w:rsidTr="00AB1E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89D94E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65953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83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1952A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386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842F4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671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1583A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031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67F8C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806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C0C29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982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F5E6D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9761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A55A4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352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68490D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29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66B61D9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69 </w:t>
            </w:r>
          </w:p>
        </w:tc>
      </w:tr>
      <w:tr w:rsidR="00AB1E29" w:rsidRPr="00AB1E29" w14:paraId="4BED3E9A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1D7DC1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23B12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065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4F171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09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3631A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3023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1C0BD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839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FF231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61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F1864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3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B99E6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1234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FF716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19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DAE250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CCF689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61 </w:t>
            </w:r>
          </w:p>
        </w:tc>
      </w:tr>
      <w:tr w:rsidR="00AB1E29" w:rsidRPr="00AB1E29" w14:paraId="6C528CDE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787858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1AF90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476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D0E2C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298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98C69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350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07173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581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13B2E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45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C38B8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4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CDAA9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8086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1735A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26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D733C9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28E8214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65 </w:t>
            </w:r>
          </w:p>
        </w:tc>
      </w:tr>
      <w:tr w:rsidR="00AB1E29" w:rsidRPr="00AB1E29" w14:paraId="4DD8CA80" w14:textId="77777777" w:rsidTr="00AB1E29"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5F3113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E757E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1750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E23D6E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2587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F7B57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6820.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FA02A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8174.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E43B75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593.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DCC70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579.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CBB27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9693.7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89E95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602.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0C9FA0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14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F8A0B1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65.0 </w:t>
            </w:r>
          </w:p>
        </w:tc>
      </w:tr>
    </w:tbl>
    <w:p w14:paraId="089D0BDF" w14:textId="77777777" w:rsidR="00AB1E29" w:rsidRPr="00AB1E29" w:rsidRDefault="00AB1E29" w:rsidP="00AB1E29">
      <w:pPr>
        <w:rPr>
          <w:vanish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481"/>
        <w:gridCol w:w="5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AB1E29" w:rsidRPr="00AB1E29" w14:paraId="3D98AC62" w14:textId="77777777" w:rsidTr="00AB1E29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BDD231C" w14:textId="77777777" w:rsidR="00AB1E29" w:rsidRPr="00AB1E29" w:rsidRDefault="00AB1E29" w:rsidP="00AB1E29">
            <w:pPr>
              <w:spacing w:before="100" w:beforeAutospacing="1" w:after="100" w:afterAutospacing="1"/>
              <w:divId w:val="1200557916"/>
            </w:pPr>
            <w:r w:rsidRPr="00AB1E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XICITY VALUES (Cell Titer 96 - O. D. @ 490/650 nm) </w:t>
            </w:r>
          </w:p>
        </w:tc>
      </w:tr>
      <w:tr w:rsidR="00727E19" w:rsidRPr="00AB1E29" w14:paraId="67A084CC" w14:textId="77777777" w:rsidTr="00BA2218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46478364" w14:textId="24D76EC0" w:rsidR="00727E19" w:rsidRPr="00AB1E29" w:rsidRDefault="00727E19" w:rsidP="00727E1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887735" w14:textId="77C0834E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520AF6" w14:textId="2F7A3316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7B6FFC" w14:textId="7E068E1B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83F09C" w14:textId="5C86AE13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B2773F" w14:textId="35D0E9F1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959F47" w14:textId="2AAB90A1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0C3625" w14:textId="12D82E4F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85EAA2" w14:textId="0A753A8F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0986FD61" w14:textId="4E5439B8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1AB33261" w14:textId="10372369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AB1E29" w:rsidRPr="00AB1E29" w14:paraId="237A30FD" w14:textId="77777777" w:rsidTr="00AB1E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DF5C56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8A3A7B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2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65C50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6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44D4E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1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A81AF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7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1EBA3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5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DB877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2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E8707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30553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9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D41BE5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1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E3146E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6 </w:t>
            </w:r>
          </w:p>
        </w:tc>
      </w:tr>
      <w:tr w:rsidR="00AB1E29" w:rsidRPr="00AB1E29" w14:paraId="6D9B3C18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1B6134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0F766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3ED3F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56968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DA87A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93B34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551131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6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57307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EAA1B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54ABF9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FA44FE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AB1E29" w:rsidRPr="00AB1E29" w14:paraId="43142080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75D4E5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1944A5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F4852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5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FA5270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D7D73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6758E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3CB6C1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5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FF839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2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E67A5F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1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956254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68E20CD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AB1E29" w:rsidRPr="00AB1E29" w14:paraId="60D997FC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62F9A6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433B5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48048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E2379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7B441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F014F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B608C0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1E831D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3CD14B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DA19EB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C53406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</w:tbl>
    <w:p w14:paraId="59DCB69E" w14:textId="77777777" w:rsidR="0090618B" w:rsidRDefault="0090618B" w:rsidP="00AB1E29">
      <w:pPr>
        <w:spacing w:before="100" w:beforeAutospacing="1" w:after="100" w:afterAutospacing="1"/>
        <w:rPr>
          <w:b/>
          <w:bCs/>
          <w:sz w:val="26"/>
          <w:szCs w:val="26"/>
        </w:rPr>
      </w:pPr>
    </w:p>
    <w:p w14:paraId="2FAFC1B4" w14:textId="6B709A4F" w:rsidR="00AB1E29" w:rsidRPr="00A37A08" w:rsidRDefault="00AB1E29" w:rsidP="00AB1E29">
      <w:pPr>
        <w:spacing w:before="100" w:beforeAutospacing="1" w:after="100" w:afterAutospacing="1"/>
        <w:rPr>
          <w:b/>
          <w:bCs/>
        </w:rPr>
      </w:pPr>
      <w:r w:rsidRPr="00A37A08">
        <w:rPr>
          <w:rFonts w:ascii="Arial" w:hAnsi="Arial" w:cs="Arial"/>
          <w:b/>
          <w:bCs/>
          <w:sz w:val="26"/>
          <w:szCs w:val="26"/>
        </w:rPr>
        <w:t xml:space="preserve">INHIBITION OF HIV-1 91US001 REPLICATION IN PBMC BY TIQ-15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681"/>
        <w:gridCol w:w="681"/>
        <w:gridCol w:w="681"/>
        <w:gridCol w:w="681"/>
        <w:gridCol w:w="681"/>
        <w:gridCol w:w="681"/>
        <w:gridCol w:w="581"/>
        <w:gridCol w:w="291"/>
        <w:gridCol w:w="291"/>
        <w:gridCol w:w="381"/>
        <w:gridCol w:w="381"/>
      </w:tblGrid>
      <w:tr w:rsidR="00727E19" w14:paraId="7ABF2F67" w14:textId="77777777" w:rsidTr="004466A3">
        <w:trPr>
          <w:gridAfter w:val="3"/>
        </w:trPr>
        <w:tc>
          <w:tcPr>
            <w:tcW w:w="0" w:type="auto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7F05A26" w14:textId="77777777" w:rsidR="00727E19" w:rsidRDefault="00727E19" w:rsidP="004466A3">
            <w:pPr>
              <w:pStyle w:val="NormalWeb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T Values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p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</w:p>
        </w:tc>
      </w:tr>
      <w:tr w:rsidR="00AB1E29" w:rsidRPr="00AB1E29" w14:paraId="4F831768" w14:textId="77777777" w:rsidTr="00813EE0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721D147F" w14:textId="4E0A1139" w:rsidR="00AB1E29" w:rsidRPr="00AB1E29" w:rsidRDefault="00AB1E29" w:rsidP="00AB1E2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A83602" w14:textId="73438F98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2CDDE5" w14:textId="01E8BCE6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4954A3" w14:textId="58A36EA3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40BEC4" w14:textId="10D84E11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E33EF7" w14:textId="5537AD67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F37ACD" w14:textId="54043058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BAC1B2" w14:textId="3FBF7756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A59E7B" w14:textId="2F51F024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28BDC634" w14:textId="75765D02" w:rsidR="00AB1E29" w:rsidRPr="00727E1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13697390" w14:textId="58DAFDF3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AB1E29" w:rsidRPr="00AB1E29" w14:paraId="676BF39B" w14:textId="77777777" w:rsidTr="00AB1E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E4D2EA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0264E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32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E4BA6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23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D07AE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31129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08D10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15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48EE2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191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E5803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721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73EE2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2534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C8549C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40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06B524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040F7B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24 </w:t>
            </w:r>
          </w:p>
        </w:tc>
      </w:tr>
      <w:tr w:rsidR="00AB1E29" w:rsidRPr="00AB1E29" w14:paraId="4D1D62AD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36D702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736E4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69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59FD1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179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A4F6C1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84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F3920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148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366CF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39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FFFA3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75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2E83F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8264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8A7EB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2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E2C0B5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7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6ABC192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08 </w:t>
            </w:r>
          </w:p>
        </w:tc>
      </w:tr>
      <w:tr w:rsidR="00AB1E29" w:rsidRPr="00AB1E29" w14:paraId="34945D96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B5F769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546BD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742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BA2F2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5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AF1A3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712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8EB62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59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EE08B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47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5D0866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670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C1134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7137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0D804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45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5FF1CC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700CBB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4 </w:t>
            </w:r>
          </w:p>
        </w:tc>
      </w:tr>
      <w:tr w:rsidR="00AB1E29" w:rsidRPr="00AB1E29" w14:paraId="2A8F3D9D" w14:textId="77777777" w:rsidTr="00AB1E29"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AD7141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2B877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8815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F8750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0187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AFAD5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8900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98F9B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2197.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B0633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6869.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DAA28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7146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9ABAD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9312.0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8FE85C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690.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75DE0B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57.6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7823DF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79.0 </w:t>
            </w:r>
          </w:p>
        </w:tc>
      </w:tr>
    </w:tbl>
    <w:p w14:paraId="13684F19" w14:textId="77777777" w:rsidR="00AB1E29" w:rsidRPr="00AB1E29" w:rsidRDefault="00AB1E29" w:rsidP="00AB1E29">
      <w:pPr>
        <w:rPr>
          <w:vanish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481"/>
        <w:gridCol w:w="5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727E19" w:rsidRPr="00AB1E29" w14:paraId="3B540BB8" w14:textId="77777777" w:rsidTr="004466A3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26C0539A" w14:textId="77777777" w:rsidR="00727E19" w:rsidRPr="00AB1E29" w:rsidRDefault="00727E19" w:rsidP="004466A3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XICITY VALUES (Cell Titer 96 - O. D. @ 490/650 nm) </w:t>
            </w:r>
          </w:p>
        </w:tc>
      </w:tr>
      <w:tr w:rsidR="00727E19" w:rsidRPr="00AB1E29" w14:paraId="6D2FD053" w14:textId="77777777" w:rsidTr="00A9472C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7EF6CBA9" w14:textId="16F9C1A0" w:rsidR="00727E19" w:rsidRPr="00AB1E29" w:rsidRDefault="00727E19" w:rsidP="00727E1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F00DCD" w14:textId="0685CDAD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4E519C" w14:textId="56302250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9D82DF" w14:textId="0FA1474F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B27D81" w14:textId="393958EC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859394" w14:textId="68152A8D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7B8D2D" w14:textId="0F0E54BE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E3CD38" w14:textId="33D5B79E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4496F8" w14:textId="28F203E3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1B604F5C" w14:textId="678BECFC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58D136CA" w14:textId="7E0F715C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AB1E29" w:rsidRPr="00AB1E29" w14:paraId="11CF428C" w14:textId="77777777" w:rsidTr="00AB1E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B0184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9F0F8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2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323F52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6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7FBE3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1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B12BE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7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EE3AA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5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4CC43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2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0FC6E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54E2E6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9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35654B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1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1FCFEF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6 </w:t>
            </w:r>
          </w:p>
        </w:tc>
      </w:tr>
      <w:tr w:rsidR="00AB1E29" w:rsidRPr="00AB1E29" w14:paraId="5DE388A2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738BA7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565D9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524FF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D1865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1BEE3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8E33F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6CFE0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6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59FDD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6C6D9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0B4E1B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66441B9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AB1E29" w:rsidRPr="00AB1E29" w14:paraId="13809ABE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CFD96B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8B47C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4DE67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5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88FA4D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B3DA1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3C2AC9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6365C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5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44967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2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4CB01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1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90C34E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457486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AB1E29" w:rsidRPr="00AB1E29" w14:paraId="5677D365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7BD14E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D7F6B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210D5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0ABA2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9405F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B5BD8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435CED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4D21A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105D0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7CCD3B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7E20F7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</w:tbl>
    <w:p w14:paraId="5ACDEA21" w14:textId="77777777" w:rsidR="00AB1E29" w:rsidRDefault="00AB1E29"/>
    <w:p w14:paraId="7C9CC061" w14:textId="77777777" w:rsidR="00AB1E29" w:rsidRPr="00AB1E29" w:rsidRDefault="00AB1E29" w:rsidP="00AB1E29">
      <w:pPr>
        <w:spacing w:before="100" w:beforeAutospacing="1" w:after="100" w:afterAutospacing="1"/>
      </w:pPr>
      <w:r w:rsidRPr="00AB1E29">
        <w:rPr>
          <w:rFonts w:ascii="Arial" w:hAnsi="Arial" w:cs="Arial"/>
          <w:b/>
          <w:bCs/>
          <w:sz w:val="26"/>
          <w:szCs w:val="26"/>
        </w:rPr>
        <w:t xml:space="preserve">INHIBITION OF HIV-1 98US_MSC5016 REPLICATION IN PBMC BY TIQ-15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681"/>
        <w:gridCol w:w="681"/>
        <w:gridCol w:w="681"/>
        <w:gridCol w:w="681"/>
        <w:gridCol w:w="681"/>
        <w:gridCol w:w="681"/>
        <w:gridCol w:w="681"/>
        <w:gridCol w:w="291"/>
        <w:gridCol w:w="291"/>
        <w:gridCol w:w="481"/>
        <w:gridCol w:w="381"/>
      </w:tblGrid>
      <w:tr w:rsidR="00727E19" w14:paraId="11D19FCA" w14:textId="77777777" w:rsidTr="004466A3">
        <w:trPr>
          <w:gridAfter w:val="3"/>
        </w:trPr>
        <w:tc>
          <w:tcPr>
            <w:tcW w:w="0" w:type="auto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5023C57" w14:textId="77777777" w:rsidR="00727E19" w:rsidRDefault="00727E19" w:rsidP="004466A3">
            <w:pPr>
              <w:pStyle w:val="NormalWeb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T Values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p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</w:p>
        </w:tc>
      </w:tr>
      <w:tr w:rsidR="00AB1E29" w:rsidRPr="00AB1E29" w14:paraId="45F0D1EA" w14:textId="77777777" w:rsidTr="00DA0D5D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5FE71853" w14:textId="507C764B" w:rsidR="00AB1E29" w:rsidRPr="00AB1E29" w:rsidRDefault="00AB1E29" w:rsidP="00AB1E2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9D1AB8" w14:textId="51D30AE3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16D445" w14:textId="28559908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DA2339" w14:textId="76DC9754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86187A" w14:textId="07A6600A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65C0D5" w14:textId="14BF101D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A39447" w14:textId="00D9F005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7C4D06" w14:textId="43D9AE3B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A3A1DD" w14:textId="10FDF30A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44858E73" w14:textId="79619142" w:rsidR="00AB1E29" w:rsidRPr="00727E1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52B6B2A9" w14:textId="2F0E8DE2" w:rsidR="00AB1E29" w:rsidRPr="00AB1E29" w:rsidRDefault="00AB1E29" w:rsidP="00AB1E2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AB1E29" w:rsidRPr="00AB1E29" w14:paraId="3D8D8E5C" w14:textId="77777777" w:rsidTr="00AB1E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164C2A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8D891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305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D034A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927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81D97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3200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7FAE6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062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52D8F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9609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5B0DD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650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2DF5B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9012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37A7A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3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D27658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372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6B6FDD6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39 </w:t>
            </w:r>
          </w:p>
        </w:tc>
      </w:tr>
      <w:tr w:rsidR="00AB1E29" w:rsidRPr="00AB1E29" w14:paraId="647FCADF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A9B467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EA7A4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69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60C63D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269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AA1D59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658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8C145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55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F52B9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079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952AF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809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9E6F5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1257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234BF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35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026A61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6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5BD916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 </w:t>
            </w:r>
          </w:p>
        </w:tc>
      </w:tr>
      <w:tr w:rsidR="00AB1E29" w:rsidRPr="00AB1E29" w14:paraId="6348DF1D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596BE8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318220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538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DD357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43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59CDE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538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3E154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3052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C31B4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179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3F9A45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33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2296F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2639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074BA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03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7EDA35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2A0863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 </w:t>
            </w:r>
          </w:p>
        </w:tc>
      </w:tr>
      <w:tr w:rsidR="00AB1E29" w:rsidRPr="00AB1E29" w14:paraId="5C840F58" w14:textId="77777777" w:rsidTr="00AB1E29"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DA4492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2976A6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5118.5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DA00C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5442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5BD85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7990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8633A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5550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7774A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24065.5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C37B0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9303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54344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0968.8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676FF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772.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73F82E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78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A8E349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2.8 </w:t>
            </w:r>
          </w:p>
        </w:tc>
      </w:tr>
    </w:tbl>
    <w:p w14:paraId="496791DF" w14:textId="77777777" w:rsidR="00AB1E29" w:rsidRPr="00AB1E29" w:rsidRDefault="00AB1E29" w:rsidP="00AB1E29">
      <w:pPr>
        <w:rPr>
          <w:vanish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481"/>
        <w:gridCol w:w="5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AB1E29" w:rsidRPr="00AB1E29" w14:paraId="232C8A71" w14:textId="77777777" w:rsidTr="00AB1E29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2554040F" w14:textId="77777777" w:rsidR="00AB1E29" w:rsidRPr="00AB1E29" w:rsidRDefault="00AB1E29" w:rsidP="00AB1E29">
            <w:pPr>
              <w:spacing w:before="100" w:beforeAutospacing="1" w:after="100" w:afterAutospacing="1"/>
              <w:divId w:val="59793165"/>
            </w:pPr>
            <w:r w:rsidRPr="00AB1E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XICITY VALUES (Cell Titer 96 - O. D. @ 490/650 nm) </w:t>
            </w:r>
          </w:p>
        </w:tc>
      </w:tr>
      <w:tr w:rsidR="00727E19" w:rsidRPr="00AB1E29" w14:paraId="347034F7" w14:textId="77777777" w:rsidTr="00820130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1BB255CB" w14:textId="3EACC729" w:rsidR="00727E19" w:rsidRPr="00AB1E29" w:rsidRDefault="00727E19" w:rsidP="00727E19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9212F5" w14:textId="05615295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EDFC0C" w14:textId="01A9BF2D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EB374C" w14:textId="6817D8CB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B51768" w14:textId="75E4CD78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4FBE7B" w14:textId="65AB6536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4B5C62" w14:textId="7B56A2C1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24046E" w14:textId="45AEB3A9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CAA7DB" w14:textId="5A2F234C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429669BB" w14:textId="5D6A10B2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1F6302D4" w14:textId="490F60B1" w:rsidR="00727E19" w:rsidRPr="00AB1E29" w:rsidRDefault="00727E19" w:rsidP="00727E19">
            <w:pPr>
              <w:spacing w:before="100" w:beforeAutospacing="1" w:after="100" w:afterAutospacing="1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AB1E29" w:rsidRPr="00AB1E29" w14:paraId="56AB38A6" w14:textId="77777777" w:rsidTr="00AB1E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317E66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EF55F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2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C195F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6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A2BEC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1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7EC6C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7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9C36A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75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E887C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2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5AD5CC5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CCC11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9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817784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1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76EF49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6 </w:t>
            </w:r>
          </w:p>
        </w:tc>
      </w:tr>
      <w:tr w:rsidR="00AB1E29" w:rsidRPr="00AB1E29" w14:paraId="00A9A3A1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1A91DB0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E4933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EFD01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0EC90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425CF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F4761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6464A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6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76D30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8B9F3E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2690197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16EBF3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AB1E29" w:rsidRPr="00AB1E29" w14:paraId="239859A5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6F70F63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160FC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67F6D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5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76229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193446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F7373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0E5EB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5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54B0F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2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15610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1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737071B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51862E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AB1E29" w:rsidRPr="00AB1E29" w14:paraId="15A0F1B4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6B3DB38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EDC9B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611BB2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D7052CF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258C3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80081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8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C367D1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72BABA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7270CC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1.0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A5E2C49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6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9D5AED4" w14:textId="77777777" w:rsidR="00AB1E29" w:rsidRPr="00AB1E29" w:rsidRDefault="00AB1E29" w:rsidP="00AB1E29">
            <w:pPr>
              <w:spacing w:before="100" w:beforeAutospacing="1" w:after="100" w:afterAutospacing="1"/>
            </w:pPr>
            <w:r w:rsidRPr="00AB1E29"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</w:tbl>
    <w:p w14:paraId="3CC84E75" w14:textId="77777777" w:rsidR="0090618B" w:rsidRDefault="0090618B" w:rsidP="00AB1E29">
      <w:pPr>
        <w:pStyle w:val="NormalWeb"/>
        <w:rPr>
          <w:rFonts w:ascii="Arial" w:hAnsi="Arial" w:cs="Arial"/>
          <w:b/>
          <w:bCs/>
          <w:sz w:val="26"/>
          <w:szCs w:val="26"/>
        </w:rPr>
      </w:pPr>
    </w:p>
    <w:p w14:paraId="346850F1" w14:textId="48609887" w:rsidR="00AB1E29" w:rsidRDefault="00AB1E29" w:rsidP="00AB1E29">
      <w:pPr>
        <w:pStyle w:val="NormalWeb"/>
      </w:pPr>
      <w:r>
        <w:rPr>
          <w:rFonts w:ascii="Arial" w:hAnsi="Arial" w:cs="Arial"/>
          <w:b/>
          <w:bCs/>
          <w:sz w:val="26"/>
          <w:szCs w:val="26"/>
        </w:rPr>
        <w:t xml:space="preserve">INHIBITION OF HIV-1 92UG046 REPLICATION IN PBMC BY TIQ-15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681"/>
        <w:gridCol w:w="681"/>
        <w:gridCol w:w="581"/>
        <w:gridCol w:w="481"/>
        <w:gridCol w:w="481"/>
        <w:gridCol w:w="481"/>
        <w:gridCol w:w="481"/>
        <w:gridCol w:w="481"/>
        <w:gridCol w:w="381"/>
        <w:gridCol w:w="191"/>
        <w:gridCol w:w="191"/>
      </w:tblGrid>
      <w:tr w:rsidR="00727E19" w14:paraId="63FDA726" w14:textId="77777777" w:rsidTr="004466A3">
        <w:trPr>
          <w:gridAfter w:val="1"/>
        </w:trPr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286FCC4E" w14:textId="77777777" w:rsidR="00727E19" w:rsidRDefault="00727E19" w:rsidP="004466A3">
            <w:pPr>
              <w:pStyle w:val="NormalWeb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T Values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p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</w:p>
        </w:tc>
      </w:tr>
      <w:tr w:rsidR="00AB1E29" w14:paraId="67687D45" w14:textId="77777777" w:rsidTr="00DF2C75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24F28BA3" w14:textId="42573459" w:rsidR="00AB1E29" w:rsidRDefault="00AB1E29" w:rsidP="00AB1E29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E3C070" w14:textId="26800590" w:rsidR="00AB1E2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5A4275" w14:textId="186226E1" w:rsidR="00AB1E2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B45E10" w14:textId="087A36BF" w:rsidR="00AB1E2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898AAA" w14:textId="5392E8EB" w:rsidR="00AB1E2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998987" w14:textId="45FE6DAA" w:rsidR="00AB1E2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3DDDDA" w14:textId="4CC1FAFC" w:rsidR="00AB1E2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74DDEB" w14:textId="48C6626C" w:rsidR="00AB1E2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726587" w14:textId="7DBAB102" w:rsidR="00AB1E2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03ADA7C4" w14:textId="7E258984" w:rsidR="00AB1E29" w:rsidRPr="00727E1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3809B4C3" w14:textId="01198D76" w:rsidR="00AB1E29" w:rsidRDefault="00AB1E29" w:rsidP="00AB1E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AB1E29" w14:paraId="762735A3" w14:textId="77777777" w:rsidTr="00AB1E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557E09C" w14:textId="77777777" w:rsidR="00AB1E29" w:rsidRDefault="00AB1E29" w:rsidP="00AB1E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50ADFE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362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2FC3B5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92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74002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6015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3776C4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715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D434C9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6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F9FF53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4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C4FA1B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83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BBA751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0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80E892B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66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0B1200C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86 </w:t>
            </w:r>
          </w:p>
        </w:tc>
      </w:tr>
      <w:tr w:rsidR="00AB1E29" w14:paraId="2DB4421B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941A0C7" w14:textId="77777777" w:rsidR="00AB1E29" w:rsidRDefault="00AB1E29" w:rsidP="00AB1E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5C1E828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20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AF415A8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536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EFA0A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07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3F3F419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9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E84877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30A77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965155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BB16E7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8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06A5A6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42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B1B345B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50 </w:t>
            </w:r>
          </w:p>
        </w:tc>
      </w:tr>
      <w:tr w:rsidR="00AB1E29" w14:paraId="1FDE97FE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758C9E1" w14:textId="77777777" w:rsidR="00AB1E29" w:rsidRDefault="00AB1E29" w:rsidP="00AB1E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445AA8C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790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AC8B03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77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5DB6E0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530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3D7F79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06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502577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58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BA1E45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8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282751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2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7917A1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1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C8C6715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42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15B8A8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 </w:t>
            </w:r>
          </w:p>
        </w:tc>
      </w:tr>
      <w:tr w:rsidR="00AB1E29" w14:paraId="061A3784" w14:textId="77777777" w:rsidTr="00AB1E29"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979A62B" w14:textId="77777777" w:rsidR="00AB1E29" w:rsidRDefault="00AB1E29" w:rsidP="00AB1E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E8909F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8783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00E4C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4114.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56596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8130.5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3B172F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725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94CC7F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23.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75D84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49.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F7528B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728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26792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9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502EB7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49.5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C111333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78.3 </w:t>
            </w:r>
          </w:p>
        </w:tc>
      </w:tr>
    </w:tbl>
    <w:p w14:paraId="15A8E24A" w14:textId="77777777" w:rsidR="00AB1E29" w:rsidRDefault="00AB1E29" w:rsidP="00AB1E29">
      <w:pPr>
        <w:rPr>
          <w:vanish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481"/>
        <w:gridCol w:w="5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AB1E29" w14:paraId="4AE91B2D" w14:textId="77777777" w:rsidTr="00AB1E29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AFDEFE7" w14:textId="77777777" w:rsidR="00AB1E29" w:rsidRDefault="00AB1E29">
            <w:pPr>
              <w:pStyle w:val="NormalWeb"/>
              <w:divId w:val="551113174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XICITY VALUES (Cell Titer 96 - O. D. @ 490/650 nm) </w:t>
            </w:r>
          </w:p>
        </w:tc>
      </w:tr>
      <w:tr w:rsidR="00727E19" w14:paraId="15FBA41F" w14:textId="77777777" w:rsidTr="001B6C25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70280A91" w14:textId="14445966" w:rsidR="00727E19" w:rsidRDefault="00727E19" w:rsidP="00727E19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2A5709" w14:textId="1D2660D1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59BF93" w14:textId="645D05B2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1732EF" w14:textId="5FB05A59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09CE11" w14:textId="0B86FCA0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335AD0" w14:textId="54963601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2FA1F9" w14:textId="21A2A0D4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65A114" w14:textId="77009E08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E14B04" w14:textId="6DBBA1DF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5A07AE9F" w14:textId="523DE9B6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73C2DF41" w14:textId="2C3BD524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AB1E29" w14:paraId="7FD01032" w14:textId="77777777" w:rsidTr="00AB1E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6BE50A3" w14:textId="77777777" w:rsidR="00AB1E29" w:rsidRDefault="00AB1E29" w:rsidP="00AB1E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E282DD8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2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738CE4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6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F0BD01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1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38F8F5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7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7B4E2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5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73166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2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3013A9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6F1FD9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9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D259F6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1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761D908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6 </w:t>
            </w:r>
          </w:p>
        </w:tc>
      </w:tr>
      <w:tr w:rsidR="00AB1E29" w14:paraId="72F54FC7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C0A5DF3" w14:textId="77777777" w:rsidR="00AB1E29" w:rsidRDefault="00AB1E29" w:rsidP="00AB1E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C322FE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2263E2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5EA760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47D24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5B0E23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3A49D5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6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22F2042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F56070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4818813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84DFD25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AB1E29" w14:paraId="1EA9047B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8026F3E" w14:textId="77777777" w:rsidR="00AB1E29" w:rsidRDefault="00AB1E29" w:rsidP="00AB1E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727138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6E470F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5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A902DC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4DF87CB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69305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7153C7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5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A7B3A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2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A44757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1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F51B27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C39561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AB1E29" w14:paraId="1EDA99F8" w14:textId="77777777" w:rsidTr="00AB1E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51D9EC6" w14:textId="77777777" w:rsidR="00AB1E29" w:rsidRDefault="00AB1E29" w:rsidP="00AB1E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6105B1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24497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2439B8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C7249B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2D42333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F575402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3ED3ED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55070A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DFBB93E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CFE3240" w14:textId="77777777" w:rsidR="00AB1E29" w:rsidRDefault="00AB1E29" w:rsidP="00AB1E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</w:tbl>
    <w:p w14:paraId="620F70B6" w14:textId="77777777" w:rsidR="00AB1E29" w:rsidRDefault="00AB1E29"/>
    <w:p w14:paraId="5484EB81" w14:textId="77777777" w:rsidR="00727E19" w:rsidRDefault="00727E19" w:rsidP="00727E19">
      <w:pPr>
        <w:pStyle w:val="NormalWeb"/>
      </w:pPr>
      <w:r>
        <w:rPr>
          <w:rFonts w:ascii="Arial" w:hAnsi="Arial" w:cs="Arial"/>
          <w:b/>
          <w:bCs/>
          <w:sz w:val="26"/>
          <w:szCs w:val="26"/>
        </w:rPr>
        <w:t xml:space="preserve">INHIBITION OF HIV-1 CMU02 REPLICATION IN PBMC BY TIQ-15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681"/>
        <w:gridCol w:w="681"/>
        <w:gridCol w:w="581"/>
        <w:gridCol w:w="581"/>
        <w:gridCol w:w="481"/>
        <w:gridCol w:w="481"/>
        <w:gridCol w:w="381"/>
        <w:gridCol w:w="481"/>
        <w:gridCol w:w="381"/>
        <w:gridCol w:w="331"/>
      </w:tblGrid>
      <w:tr w:rsidR="00727E19" w14:paraId="0F824453" w14:textId="77777777" w:rsidTr="00727E19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A4B8D8E" w14:textId="77777777" w:rsidR="00727E19" w:rsidRDefault="00727E19">
            <w:pPr>
              <w:pStyle w:val="NormalWeb"/>
              <w:divId w:val="1077165753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T Values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p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</w:p>
        </w:tc>
      </w:tr>
      <w:tr w:rsidR="00727E19" w14:paraId="3B8EA9F8" w14:textId="77777777" w:rsidTr="00E762E4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70DBCB2A" w14:textId="1139F69A" w:rsidR="00727E19" w:rsidRDefault="00727E19" w:rsidP="00727E19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0E0EF5" w14:textId="77B62D6F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609ADB" w14:textId="22FA0412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2192D6" w14:textId="6C7AED0B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0AD5F6" w14:textId="42E4BC47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BF1D61" w14:textId="5C17BE3E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D6D200" w14:textId="15EA312F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4339F1" w14:textId="546D97B0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12BAA0" w14:textId="0B611CF2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588E7180" w14:textId="27A039DF" w:rsidR="00727E19" w:rsidRP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6BA5327C" w14:textId="48D8DE34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727E19" w14:paraId="1FB283F1" w14:textId="77777777" w:rsidTr="00727E1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144BBEA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E9CED5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316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8B09E8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2849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ABDFF5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582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F8F70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5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29CC9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39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9B93A7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6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7C47BB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D8B78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15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B04E99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68321BF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 </w:t>
            </w:r>
          </w:p>
        </w:tc>
      </w:tr>
      <w:tr w:rsidR="00727E19" w14:paraId="7DF04DB1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E7C6914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D7E468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398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622FD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003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D21E9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747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AEBD495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254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47102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8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5446318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9A53E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91A9F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3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13376D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E6258AA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7 </w:t>
            </w:r>
          </w:p>
        </w:tc>
      </w:tr>
      <w:tr w:rsidR="00727E19" w14:paraId="1C00DE60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6E17AA3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2A71F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407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62034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07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2423F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13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839F08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46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E78BE8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3181C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5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4D89F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B373B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76A43C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2B6705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 </w:t>
            </w:r>
          </w:p>
        </w:tc>
      </w:tr>
      <w:tr w:rsidR="00727E19" w14:paraId="78A56AD6" w14:textId="77777777" w:rsidTr="00727E19"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85FCCC2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E3F1E0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3742.5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70779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1215.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A8D5C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8813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1D87F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5932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AF6A8D7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07.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3B7EED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30.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5354F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52.4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EEBEC1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16.4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F18A8B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81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00E1E1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.2 </w:t>
            </w:r>
          </w:p>
        </w:tc>
      </w:tr>
    </w:tbl>
    <w:p w14:paraId="6B682474" w14:textId="77777777" w:rsidR="00727E19" w:rsidRDefault="00727E19" w:rsidP="00727E19">
      <w:pPr>
        <w:rPr>
          <w:vanish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481"/>
        <w:gridCol w:w="5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727E19" w14:paraId="05E63ABF" w14:textId="77777777" w:rsidTr="00727E19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54B541B" w14:textId="77777777" w:rsidR="00727E19" w:rsidRDefault="00727E19">
            <w:pPr>
              <w:pStyle w:val="NormalWeb"/>
              <w:divId w:val="1447385293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XICITY VALUES (Cell Titer 96 - O. D. @ 490/650 nm) </w:t>
            </w:r>
          </w:p>
        </w:tc>
      </w:tr>
      <w:tr w:rsidR="00727E19" w14:paraId="319C491F" w14:textId="77777777" w:rsidTr="00847C28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21132345" w14:textId="50A882E0" w:rsidR="00727E19" w:rsidRDefault="00727E19" w:rsidP="00727E19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3CC74F" w14:textId="6BB1AE34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B71936" w14:textId="1A74F123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4EFBAA" w14:textId="135382F1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199ACD" w14:textId="05D30603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546F7C" w14:textId="0B9A45E2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45A6B1" w14:textId="3877A9B2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188214" w14:textId="61B5ED26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4338CB" w14:textId="1B57C2B1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7AE6A36D" w14:textId="10D4CBC2" w:rsidR="00727E19" w:rsidRP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7D188B13" w14:textId="4E998194" w:rsidR="00727E19" w:rsidRDefault="00727E19" w:rsidP="00727E1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727E19" w14:paraId="07C78E33" w14:textId="77777777" w:rsidTr="00727E1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16CDCFC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66942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2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24F5A0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6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3D12D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1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095FBB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7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AA72A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5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FD7C3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2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91F928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10447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9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F1EF69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1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1E6368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6 </w:t>
            </w:r>
          </w:p>
        </w:tc>
      </w:tr>
      <w:tr w:rsidR="00727E19" w14:paraId="3F27CB78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DA6FF3D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9A904A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9E4B8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C3B84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80836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3D246A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AAB9DF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6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5A95EC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A6C08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135D88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29BFD3A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727E19" w14:paraId="452FE809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4B58299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26016C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56990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5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3A4995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B25CC71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20F9D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1EAC5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5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3C7493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2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50D697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1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B45324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8A5A175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727E19" w14:paraId="7460823C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9E575A3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DEDC4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AB5AFD7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27A45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D8AAA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11669C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E402B5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489B51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7B49CB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5CAC2A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E99FBD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</w:tbl>
    <w:p w14:paraId="66831E3E" w14:textId="77777777" w:rsidR="00AB1E29" w:rsidRDefault="00AB1E29"/>
    <w:p w14:paraId="785F6A9E" w14:textId="77777777" w:rsidR="00727E19" w:rsidRDefault="00727E19"/>
    <w:p w14:paraId="7436F05B" w14:textId="77777777" w:rsidR="00727E19" w:rsidRDefault="00727E19" w:rsidP="00727E19">
      <w:pPr>
        <w:pStyle w:val="NormalWeb"/>
      </w:pPr>
      <w:r>
        <w:rPr>
          <w:rFonts w:ascii="Arial" w:hAnsi="Arial" w:cs="Arial"/>
          <w:b/>
          <w:bCs/>
          <w:sz w:val="26"/>
          <w:szCs w:val="26"/>
        </w:rPr>
        <w:t xml:space="preserve">INHIBITION OF HIV-1 93BR020 REPLICATION IN PBMC BY TIQ-15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681"/>
        <w:gridCol w:w="581"/>
        <w:gridCol w:w="481"/>
        <w:gridCol w:w="481"/>
        <w:gridCol w:w="481"/>
        <w:gridCol w:w="381"/>
        <w:gridCol w:w="381"/>
        <w:gridCol w:w="381"/>
        <w:gridCol w:w="381"/>
        <w:gridCol w:w="381"/>
      </w:tblGrid>
      <w:tr w:rsidR="00727E19" w14:paraId="429C8D4D" w14:textId="77777777" w:rsidTr="00727E19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AAFBAC2" w14:textId="77777777" w:rsidR="00727E19" w:rsidRDefault="00727E19">
            <w:pPr>
              <w:pStyle w:val="NormalWeb"/>
              <w:divId w:val="1177842205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T Values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p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</w:p>
        </w:tc>
      </w:tr>
      <w:tr w:rsidR="00B71729" w14:paraId="4DCC59CB" w14:textId="77777777" w:rsidTr="00051D40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6A8358D3" w14:textId="569ED9DA" w:rsidR="00B71729" w:rsidRDefault="00B71729" w:rsidP="00B71729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F38013" w14:textId="27186247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85488B" w14:textId="6D7F0EB7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3CEF10" w14:textId="3E6462EA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AC083C" w14:textId="2C337C28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C4D452" w14:textId="4E2ED981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11FE32" w14:textId="765B14EF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5184AE" w14:textId="1F3F0452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5BC9C0" w14:textId="4F957C0E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4257899D" w14:textId="34C4FCC1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33473516" w14:textId="04213F86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727E19" w14:paraId="7A780B77" w14:textId="77777777" w:rsidTr="00727E1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0930DA0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7E97D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16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937EA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1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6E8FF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9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9561D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3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D6C1E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1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EDA9EFA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42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11BCA7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45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7F38C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6B2B3B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0A44F0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52 </w:t>
            </w:r>
          </w:p>
        </w:tc>
      </w:tr>
      <w:tr w:rsidR="00727E19" w14:paraId="461C025F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A5CCB37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ECE7E8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224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896A7A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C690D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7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AEEBEF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4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A9DFE4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30A417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7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13C5F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9E9D1A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BFDB867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F98059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8 </w:t>
            </w:r>
          </w:p>
        </w:tc>
      </w:tr>
      <w:tr w:rsidR="00727E19" w14:paraId="7F3A3F8E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B93C20A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87D71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756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52946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14C6A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6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14EEB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16053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8D2239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5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ACE658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6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0DB388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6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CAD4219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6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6DCD7CD1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0 </w:t>
            </w:r>
          </w:p>
        </w:tc>
      </w:tr>
      <w:tr w:rsidR="00727E19" w14:paraId="492F96C6" w14:textId="77777777" w:rsidTr="00727E19"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8A51E7F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8FEE5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8659.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B7515A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45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B8CA21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05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2F250F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66.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AD9ED1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73.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B2A73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92.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C4F8E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43.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8D007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90.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958CE6B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64.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EF3C73F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3.3 </w:t>
            </w:r>
          </w:p>
        </w:tc>
      </w:tr>
    </w:tbl>
    <w:p w14:paraId="0461D2E5" w14:textId="77777777" w:rsidR="00727E19" w:rsidRDefault="00727E19" w:rsidP="00727E19">
      <w:pPr>
        <w:rPr>
          <w:vanish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481"/>
        <w:gridCol w:w="5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727E19" w14:paraId="4BE75096" w14:textId="77777777" w:rsidTr="00727E19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7E44993" w14:textId="77777777" w:rsidR="00727E19" w:rsidRDefault="00727E19">
            <w:pPr>
              <w:pStyle w:val="NormalWeb"/>
              <w:divId w:val="1384908625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XICITY VALUES (Cell Titer 96 - O. D. @ 490/650 nm) </w:t>
            </w:r>
          </w:p>
        </w:tc>
      </w:tr>
      <w:tr w:rsidR="00B71729" w14:paraId="08D4490B" w14:textId="77777777" w:rsidTr="00723DF7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4ADBB789" w14:textId="637DA313" w:rsidR="00B71729" w:rsidRDefault="00B71729" w:rsidP="00B71729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1CE812" w14:textId="65E60756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FFEA8E" w14:textId="44B45C9D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D638A2" w14:textId="5651BBDD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4759AC" w14:textId="18A0FC68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47E584" w14:textId="72FFE391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3CD51E" w14:textId="5DCA1DF2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C8A368" w14:textId="2DEBB8E3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31BFDF" w14:textId="4720AC7D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1E9AA7DA" w14:textId="4B8610F3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2E2627DE" w14:textId="71451670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727E19" w14:paraId="6EACA400" w14:textId="77777777" w:rsidTr="00727E1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D862037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8E97A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2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5D9C7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6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4777B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1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C95B9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7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CB5FB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5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248BC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2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1270DC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808A8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9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D4F386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1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2332CB4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6 </w:t>
            </w:r>
          </w:p>
        </w:tc>
      </w:tr>
      <w:tr w:rsidR="00727E19" w14:paraId="20F47DDB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01C8BF5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322ED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3CADA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DF941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4068A8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FBC11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2B2A7B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6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D09811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A9EFA7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25B982A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EE9231B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727E19" w14:paraId="3C84E08D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E8D0A22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CA9071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1433F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5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1965D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63BE7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8FD12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567AEF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5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B7198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2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5A85A3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1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7C5B04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60798FD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727E19" w14:paraId="3829C8B5" w14:textId="77777777" w:rsidTr="00727E1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0A7555E" w14:textId="77777777" w:rsidR="00727E19" w:rsidRDefault="00727E19" w:rsidP="00727E1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E82D05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7E6CBF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C1EB38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0D926B8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AF2600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51C0F2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63A974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68A10E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4F76EBB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35FAAD6" w14:textId="77777777" w:rsidR="00727E19" w:rsidRDefault="00727E19" w:rsidP="00727E1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</w:tbl>
    <w:p w14:paraId="7234656B" w14:textId="77777777" w:rsidR="00727E19" w:rsidRDefault="00727E19"/>
    <w:p w14:paraId="46D02FB6" w14:textId="77777777" w:rsidR="00B71729" w:rsidRDefault="00B71729" w:rsidP="00B71729">
      <w:pPr>
        <w:pStyle w:val="NormalWeb"/>
      </w:pPr>
      <w:r>
        <w:rPr>
          <w:rFonts w:ascii="Arial" w:hAnsi="Arial" w:cs="Arial"/>
          <w:b/>
          <w:bCs/>
          <w:sz w:val="26"/>
          <w:szCs w:val="26"/>
        </w:rPr>
        <w:t xml:space="preserve">INHIBITION OF HIV-1 JV1083 REPLICATION IN PBMC BY TIQ-15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681"/>
        <w:gridCol w:w="681"/>
        <w:gridCol w:w="681"/>
        <w:gridCol w:w="681"/>
        <w:gridCol w:w="681"/>
        <w:gridCol w:w="681"/>
        <w:gridCol w:w="581"/>
        <w:gridCol w:w="581"/>
        <w:gridCol w:w="481"/>
        <w:gridCol w:w="481"/>
      </w:tblGrid>
      <w:tr w:rsidR="00B71729" w14:paraId="49617FDE" w14:textId="77777777" w:rsidTr="00B71729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BC32B50" w14:textId="77777777" w:rsidR="00B71729" w:rsidRDefault="00B71729">
            <w:pPr>
              <w:pStyle w:val="NormalWeb"/>
              <w:divId w:val="639846716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T Values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p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</w:p>
        </w:tc>
      </w:tr>
      <w:tr w:rsidR="00B71729" w14:paraId="212935B7" w14:textId="77777777" w:rsidTr="005862F8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0638BC7C" w14:textId="7D732208" w:rsidR="00B71729" w:rsidRDefault="00B71729" w:rsidP="00B71729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A39FB0" w14:textId="44ED7CA0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31F715" w14:textId="65D2D95E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E0B9CC" w14:textId="64E9E3C8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44806E" w14:textId="7BD45A6D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FFD413" w14:textId="1C9E0195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77CE1E" w14:textId="74AF7FE0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2B4058" w14:textId="0BC9B0E9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505BF1" w14:textId="539489C6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4DE3FC93" w14:textId="04765470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3E5D6CF1" w14:textId="4A92088E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B71729" w14:paraId="019DEEB7" w14:textId="77777777" w:rsidTr="00B717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13BAC15" w14:textId="77777777" w:rsidR="00B71729" w:rsidRDefault="00B71729" w:rsidP="00B717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45655E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397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4E826B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259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EE105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403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F5F920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3025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E6335CF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75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1449B2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596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5C297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0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AFF1E2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3072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2DF265F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42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5CFD7FE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15 </w:t>
            </w:r>
          </w:p>
        </w:tc>
      </w:tr>
      <w:tr w:rsidR="00B71729" w14:paraId="437FE6DA" w14:textId="77777777" w:rsidTr="00B717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2DB81E1" w14:textId="77777777" w:rsidR="00B71729" w:rsidRDefault="00B71729" w:rsidP="00B717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124C56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34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075C0B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060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62D73B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45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E7C5FA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99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A2F5F7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77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C2DF06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733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F297F0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03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BB92DA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4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FFD9CA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9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F6FEA64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3 </w:t>
            </w:r>
          </w:p>
        </w:tc>
      </w:tr>
      <w:tr w:rsidR="00B71729" w14:paraId="031F84AA" w14:textId="77777777" w:rsidTr="00B717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C821F3" w14:textId="77777777" w:rsidR="00B71729" w:rsidRDefault="00B71729" w:rsidP="00B717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4CB1835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5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E6C742F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40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B1FB20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87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3FBE27B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184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2C32B7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816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A292DC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54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E8EFD8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825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45F6D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4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01BEAAE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5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A06D4D3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51 </w:t>
            </w:r>
          </w:p>
        </w:tc>
      </w:tr>
      <w:tr w:rsidR="00B71729" w14:paraId="301B6427" w14:textId="77777777" w:rsidTr="00B71729"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B311FBC" w14:textId="77777777" w:rsidR="00B71729" w:rsidRDefault="00B71729" w:rsidP="00B717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9B4F0E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4631.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34C21A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9077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071625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9117.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E953D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8264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A426D78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7560.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6E72ED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6615.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53BE23D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9541.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630677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380.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2FBE7EF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257.5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24FD9A76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09.2 </w:t>
            </w:r>
          </w:p>
        </w:tc>
      </w:tr>
    </w:tbl>
    <w:p w14:paraId="50B2CFBB" w14:textId="77777777" w:rsidR="00B71729" w:rsidRDefault="00B71729" w:rsidP="00B71729">
      <w:pPr>
        <w:rPr>
          <w:vanish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481"/>
        <w:gridCol w:w="5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B71729" w14:paraId="5D20C766" w14:textId="77777777" w:rsidTr="00B71729">
        <w:tc>
          <w:tcPr>
            <w:tcW w:w="0" w:type="auto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6D8256D" w14:textId="77777777" w:rsidR="00B71729" w:rsidRDefault="00B71729">
            <w:pPr>
              <w:pStyle w:val="NormalWeb"/>
              <w:divId w:val="268977258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XICITY VALUES (Cell Titer 96 - O. D. @ 490/650 nm) </w:t>
            </w:r>
          </w:p>
        </w:tc>
      </w:tr>
      <w:tr w:rsidR="00B71729" w14:paraId="52C2725D" w14:textId="77777777" w:rsidTr="003511EE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3552F553" w14:textId="7B1D3DA5" w:rsidR="00B71729" w:rsidRDefault="00B71729" w:rsidP="00B71729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CONC (</w:t>
            </w:r>
            <w:proofErr w:type="spellStart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4758AD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9A5063" w14:textId="2BD2CE3E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0ABAA3" w14:textId="513ED832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A6BC6E" w14:textId="72F8CE6D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97B128" w14:textId="4E142AC0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744CA2" w14:textId="76B8EB07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ACBB7F" w14:textId="2F1D5F3C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A1A60B" w14:textId="14DB45A9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6BC298" w14:textId="3B0C1519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3A152FD0" w14:textId="59923C78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727E19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</w:tcPr>
          <w:p w14:paraId="59D81C4C" w14:textId="5A26A002" w:rsidR="00B71729" w:rsidRDefault="00B71729" w:rsidP="00B71729">
            <w:pPr>
              <w:pStyle w:val="NormalWeb"/>
              <w:rPr>
                <w:rFonts w:ascii="ArialMT" w:hAnsi="ArialMT"/>
                <w:sz w:val="18"/>
                <w:szCs w:val="18"/>
              </w:rPr>
            </w:pPr>
            <w:r w:rsidRPr="0047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0 </w:t>
            </w:r>
          </w:p>
        </w:tc>
      </w:tr>
      <w:tr w:rsidR="00B71729" w14:paraId="29792E13" w14:textId="77777777" w:rsidTr="00B71729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2C1311E" w14:textId="77777777" w:rsidR="00B71729" w:rsidRDefault="00B71729" w:rsidP="00B717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886224B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28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DE5B4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6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60B04D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1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5836F7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77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417607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75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59AB47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24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0CC09A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458673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96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B43AD97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11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E673C18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6 </w:t>
            </w:r>
          </w:p>
        </w:tc>
      </w:tr>
      <w:tr w:rsidR="00B71729" w14:paraId="6485AB93" w14:textId="77777777" w:rsidTr="00B717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8E96213" w14:textId="77777777" w:rsidR="00B71729" w:rsidRDefault="00B71729" w:rsidP="00B717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643E35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CB33FC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A2D545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DC63F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F4323A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37D50D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6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F548D5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CF80FEA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3873324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4C1A93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B71729" w14:paraId="42546B0B" w14:textId="77777777" w:rsidTr="00B717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7140542" w14:textId="77777777" w:rsidR="00B71729" w:rsidRDefault="00B71729" w:rsidP="00B717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1AB388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663A4D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5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1D78A44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E03AEF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418957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3E9004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5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527D93F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2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4C62007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1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FC773B9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1AF6F7B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  <w:tr w:rsidR="00B71729" w14:paraId="7C20FA50" w14:textId="77777777" w:rsidTr="00B71729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B9B6907" w14:textId="77777777" w:rsidR="00B71729" w:rsidRDefault="00B71729" w:rsidP="00B71729">
            <w:pPr>
              <w:pStyle w:val="NormalWeb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 EA 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190ED4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05ABA53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3AADDCB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0B6DD8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81BAAE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8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DE37C6E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9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294BEB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526CE8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1.0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728E7C2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6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674FD165" w14:textId="77777777" w:rsidR="00B71729" w:rsidRDefault="00B71729" w:rsidP="00B71729">
            <w:pPr>
              <w:pStyle w:val="NormalWeb"/>
            </w:pPr>
            <w:r>
              <w:rPr>
                <w:rFonts w:ascii="ArialMT" w:hAnsi="ArialMT"/>
                <w:sz w:val="18"/>
                <w:szCs w:val="18"/>
              </w:rPr>
              <w:t xml:space="preserve">0.077 </w:t>
            </w:r>
          </w:p>
        </w:tc>
      </w:tr>
    </w:tbl>
    <w:p w14:paraId="641577C4" w14:textId="77777777" w:rsidR="00B71729" w:rsidRDefault="00B71729"/>
    <w:p w14:paraId="42407406" w14:textId="77777777" w:rsidR="0090618B" w:rsidRDefault="0090618B"/>
    <w:p w14:paraId="7BEBEBC4" w14:textId="77777777" w:rsidR="003E7AC8" w:rsidRDefault="003E7AC8">
      <w:r>
        <w:br w:type="page"/>
      </w:r>
    </w:p>
    <w:p w14:paraId="2520EF46" w14:textId="1B03CD69" w:rsidR="0090618B" w:rsidRDefault="0090618B" w:rsidP="0090618B">
      <w:pPr>
        <w:spacing w:before="100" w:beforeAutospacing="1" w:after="100" w:afterAutospacing="1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>S</w:t>
      </w:r>
      <w:r w:rsidR="00670FFF">
        <w:rPr>
          <w:rFonts w:ascii="Arial" w:hAnsi="Arial" w:cs="Arial"/>
          <w:b/>
          <w:bCs/>
          <w:sz w:val="26"/>
          <w:szCs w:val="26"/>
        </w:rPr>
        <w:t xml:space="preserve">ource data for </w:t>
      </w:r>
      <w:r>
        <w:rPr>
          <w:rFonts w:ascii="Arial" w:hAnsi="Arial" w:cs="Arial"/>
          <w:b/>
          <w:bCs/>
          <w:sz w:val="26"/>
          <w:szCs w:val="26"/>
        </w:rPr>
        <w:t>Fig</w:t>
      </w:r>
      <w:r w:rsidR="00CE7E04">
        <w:rPr>
          <w:rFonts w:ascii="Arial" w:hAnsi="Arial" w:cs="Arial"/>
          <w:b/>
          <w:bCs/>
          <w:sz w:val="26"/>
          <w:szCs w:val="26"/>
        </w:rPr>
        <w:t xml:space="preserve">. </w:t>
      </w:r>
      <w:r>
        <w:rPr>
          <w:rFonts w:ascii="Arial" w:hAnsi="Arial" w:cs="Arial"/>
          <w:b/>
          <w:bCs/>
          <w:sz w:val="26"/>
          <w:szCs w:val="26"/>
        </w:rPr>
        <w:t>S</w:t>
      </w:r>
      <w:r w:rsidR="00CE7E04">
        <w:rPr>
          <w:rFonts w:ascii="Arial" w:hAnsi="Arial" w:cs="Arial"/>
          <w:b/>
          <w:bCs/>
          <w:sz w:val="26"/>
          <w:szCs w:val="26"/>
        </w:rPr>
        <w:t>6</w:t>
      </w:r>
      <w:r>
        <w:rPr>
          <w:rFonts w:ascii="Arial" w:hAnsi="Arial" w:cs="Arial"/>
          <w:b/>
          <w:bCs/>
          <w:sz w:val="26"/>
          <w:szCs w:val="26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385"/>
        <w:gridCol w:w="1394"/>
        <w:gridCol w:w="1080"/>
        <w:gridCol w:w="1080"/>
        <w:gridCol w:w="1080"/>
        <w:gridCol w:w="1170"/>
      </w:tblGrid>
      <w:tr w:rsidR="00DA7F7D" w14:paraId="0812FEC5" w14:textId="77777777" w:rsidTr="00DA7F7D">
        <w:trPr>
          <w:trHeight w:val="485"/>
        </w:trPr>
        <w:tc>
          <w:tcPr>
            <w:tcW w:w="1806" w:type="dxa"/>
          </w:tcPr>
          <w:p w14:paraId="245831AA" w14:textId="0C68909B" w:rsidR="00FA051A" w:rsidRPr="006D5C8A" w:rsidRDefault="00FA051A" w:rsidP="00FA051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C8A">
              <w:rPr>
                <w:rFonts w:ascii="Arial" w:hAnsi="Arial" w:cs="Arial"/>
                <w:b/>
                <w:bCs/>
                <w:sz w:val="20"/>
                <w:szCs w:val="20"/>
              </w:rPr>
              <w:t>P24 Standard (</w:t>
            </w:r>
            <w:proofErr w:type="spellStart"/>
            <w:r w:rsidRPr="006D5C8A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 w:rsidRPr="006D5C8A">
              <w:rPr>
                <w:rFonts w:ascii="Arial" w:hAnsi="Arial" w:cs="Arial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1385" w:type="dxa"/>
          </w:tcPr>
          <w:p w14:paraId="490965A8" w14:textId="77777777" w:rsidR="00FA051A" w:rsidRPr="006D5C8A" w:rsidRDefault="00FA051A" w:rsidP="00FA05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C8A">
              <w:rPr>
                <w:rFonts w:ascii="Arial" w:hAnsi="Arial" w:cs="Arial"/>
                <w:b/>
                <w:bCs/>
                <w:sz w:val="22"/>
                <w:szCs w:val="22"/>
              </w:rPr>
              <w:t>Kinetic OD</w:t>
            </w:r>
          </w:p>
          <w:p w14:paraId="66761D4C" w14:textId="62AAC922" w:rsidR="00FA051A" w:rsidRPr="006D5C8A" w:rsidRDefault="00FA051A" w:rsidP="00FA05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C8A">
              <w:rPr>
                <w:rFonts w:ascii="Arial" w:hAnsi="Arial" w:cs="Arial"/>
                <w:b/>
                <w:bCs/>
                <w:sz w:val="22"/>
                <w:szCs w:val="22"/>
              </w:rPr>
              <w:t>Reading</w:t>
            </w:r>
          </w:p>
        </w:tc>
        <w:tc>
          <w:tcPr>
            <w:tcW w:w="1394" w:type="dxa"/>
          </w:tcPr>
          <w:p w14:paraId="35059F70" w14:textId="77777777" w:rsidR="00FA051A" w:rsidRPr="006D5C8A" w:rsidRDefault="00FA051A" w:rsidP="00FA05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C8A">
              <w:rPr>
                <w:rFonts w:ascii="Arial" w:hAnsi="Arial" w:cs="Arial"/>
                <w:b/>
                <w:bCs/>
                <w:sz w:val="22"/>
                <w:szCs w:val="22"/>
              </w:rPr>
              <w:t>Kinetic OD</w:t>
            </w:r>
          </w:p>
          <w:p w14:paraId="5C4EE4F1" w14:textId="33C24DDA" w:rsidR="00FA051A" w:rsidRPr="006D5C8A" w:rsidRDefault="00FA051A" w:rsidP="00FA05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C8A">
              <w:rPr>
                <w:rFonts w:ascii="Arial" w:hAnsi="Arial" w:cs="Arial"/>
                <w:b/>
                <w:bCs/>
                <w:sz w:val="22"/>
                <w:szCs w:val="22"/>
              </w:rPr>
              <w:t>Reading</w:t>
            </w:r>
          </w:p>
        </w:tc>
        <w:tc>
          <w:tcPr>
            <w:tcW w:w="1080" w:type="dxa"/>
          </w:tcPr>
          <w:p w14:paraId="59B1E6D0" w14:textId="77777777" w:rsidR="00FA051A" w:rsidRPr="00FA051A" w:rsidRDefault="00FA051A" w:rsidP="00FA0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8F09DAB" w14:textId="77777777" w:rsidR="00FA051A" w:rsidRPr="00FA051A" w:rsidRDefault="00FA051A" w:rsidP="00FA0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gridSpan w:val="2"/>
          </w:tcPr>
          <w:p w14:paraId="61DD765F" w14:textId="77777777" w:rsidR="00FA051A" w:rsidRPr="00FA051A" w:rsidRDefault="00FA051A" w:rsidP="00FA05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7F7D" w14:paraId="3568E31A" w14:textId="77777777" w:rsidTr="00DA7F7D">
        <w:tc>
          <w:tcPr>
            <w:tcW w:w="1806" w:type="dxa"/>
          </w:tcPr>
          <w:p w14:paraId="5BC48064" w14:textId="4F428536" w:rsidR="00FA051A" w:rsidRPr="006D5C8A" w:rsidRDefault="00FA051A" w:rsidP="00FA051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1C7E5858" w14:textId="52ACF04E" w:rsidR="00FA051A" w:rsidRPr="006D5C8A" w:rsidRDefault="00FA051A" w:rsidP="00FA05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C8A">
              <w:rPr>
                <w:rFonts w:ascii="Arial" w:hAnsi="Arial" w:cs="Arial"/>
                <w:b/>
                <w:bCs/>
                <w:sz w:val="22"/>
                <w:szCs w:val="22"/>
              </w:rPr>
              <w:t>Test 1</w:t>
            </w:r>
          </w:p>
        </w:tc>
        <w:tc>
          <w:tcPr>
            <w:tcW w:w="1394" w:type="dxa"/>
          </w:tcPr>
          <w:p w14:paraId="360FDD8B" w14:textId="5D363006" w:rsidR="00FA051A" w:rsidRPr="006D5C8A" w:rsidRDefault="00FA051A" w:rsidP="00FA05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C8A">
              <w:rPr>
                <w:rFonts w:ascii="Arial" w:hAnsi="Arial" w:cs="Arial"/>
                <w:b/>
                <w:bCs/>
                <w:sz w:val="22"/>
                <w:szCs w:val="22"/>
              </w:rPr>
              <w:t>Test 2</w:t>
            </w:r>
          </w:p>
        </w:tc>
        <w:tc>
          <w:tcPr>
            <w:tcW w:w="1080" w:type="dxa"/>
          </w:tcPr>
          <w:p w14:paraId="19B2F278" w14:textId="77777777" w:rsidR="00FA051A" w:rsidRDefault="00FA051A" w:rsidP="00FA051A"/>
        </w:tc>
        <w:tc>
          <w:tcPr>
            <w:tcW w:w="1080" w:type="dxa"/>
          </w:tcPr>
          <w:p w14:paraId="010C9853" w14:textId="77777777" w:rsidR="00FA051A" w:rsidRDefault="00FA051A" w:rsidP="00FA051A"/>
        </w:tc>
        <w:tc>
          <w:tcPr>
            <w:tcW w:w="2250" w:type="dxa"/>
            <w:gridSpan w:val="2"/>
          </w:tcPr>
          <w:p w14:paraId="5B3C5A81" w14:textId="77777777" w:rsidR="00FA051A" w:rsidRDefault="00FA051A" w:rsidP="00FA051A"/>
        </w:tc>
      </w:tr>
      <w:tr w:rsidR="00DA7F7D" w14:paraId="383E9D58" w14:textId="77777777" w:rsidTr="00DA7F7D">
        <w:tc>
          <w:tcPr>
            <w:tcW w:w="1806" w:type="dxa"/>
          </w:tcPr>
          <w:p w14:paraId="13DD3264" w14:textId="3287890E" w:rsidR="008B4125" w:rsidRPr="00DA6FFE" w:rsidRDefault="008B4125" w:rsidP="008B41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385" w:type="dxa"/>
          </w:tcPr>
          <w:p w14:paraId="27E2E6EB" w14:textId="3C3D9813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65.1</w:t>
            </w:r>
          </w:p>
        </w:tc>
        <w:tc>
          <w:tcPr>
            <w:tcW w:w="1394" w:type="dxa"/>
          </w:tcPr>
          <w:p w14:paraId="46C18EE0" w14:textId="5BEFB469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58.63</w:t>
            </w:r>
          </w:p>
        </w:tc>
        <w:tc>
          <w:tcPr>
            <w:tcW w:w="1080" w:type="dxa"/>
          </w:tcPr>
          <w:p w14:paraId="0A93087C" w14:textId="77777777" w:rsidR="008B4125" w:rsidRDefault="008B4125" w:rsidP="008B4125"/>
        </w:tc>
        <w:tc>
          <w:tcPr>
            <w:tcW w:w="1080" w:type="dxa"/>
          </w:tcPr>
          <w:p w14:paraId="45B9401C" w14:textId="77777777" w:rsidR="008B4125" w:rsidRDefault="008B4125" w:rsidP="008B4125"/>
        </w:tc>
        <w:tc>
          <w:tcPr>
            <w:tcW w:w="2250" w:type="dxa"/>
            <w:gridSpan w:val="2"/>
          </w:tcPr>
          <w:p w14:paraId="6EDD3B73" w14:textId="77777777" w:rsidR="008B4125" w:rsidRDefault="008B4125" w:rsidP="008B4125"/>
        </w:tc>
      </w:tr>
      <w:tr w:rsidR="00DA7F7D" w14:paraId="1C4A5918" w14:textId="77777777" w:rsidTr="00DA7F7D">
        <w:tc>
          <w:tcPr>
            <w:tcW w:w="1806" w:type="dxa"/>
          </w:tcPr>
          <w:p w14:paraId="55270877" w14:textId="14A1B0A9" w:rsidR="008B4125" w:rsidRPr="00DA6FFE" w:rsidRDefault="008B4125" w:rsidP="008B41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385" w:type="dxa"/>
          </w:tcPr>
          <w:p w14:paraId="557CB2B8" w14:textId="21FFEEA4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40.61</w:t>
            </w:r>
          </w:p>
        </w:tc>
        <w:tc>
          <w:tcPr>
            <w:tcW w:w="1394" w:type="dxa"/>
          </w:tcPr>
          <w:p w14:paraId="2BE10F7E" w14:textId="15E8FB2F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37.48</w:t>
            </w:r>
          </w:p>
        </w:tc>
        <w:tc>
          <w:tcPr>
            <w:tcW w:w="1080" w:type="dxa"/>
          </w:tcPr>
          <w:p w14:paraId="741C15A9" w14:textId="77777777" w:rsidR="008B4125" w:rsidRDefault="008B4125" w:rsidP="008B4125"/>
        </w:tc>
        <w:tc>
          <w:tcPr>
            <w:tcW w:w="1080" w:type="dxa"/>
          </w:tcPr>
          <w:p w14:paraId="7477D9C5" w14:textId="77777777" w:rsidR="008B4125" w:rsidRDefault="008B4125" w:rsidP="008B4125"/>
        </w:tc>
        <w:tc>
          <w:tcPr>
            <w:tcW w:w="2250" w:type="dxa"/>
            <w:gridSpan w:val="2"/>
          </w:tcPr>
          <w:p w14:paraId="34EA51A1" w14:textId="77777777" w:rsidR="008B4125" w:rsidRDefault="008B4125" w:rsidP="008B4125"/>
        </w:tc>
      </w:tr>
      <w:tr w:rsidR="00DA7F7D" w14:paraId="10EC1347" w14:textId="77777777" w:rsidTr="00DA7F7D">
        <w:tc>
          <w:tcPr>
            <w:tcW w:w="1806" w:type="dxa"/>
          </w:tcPr>
          <w:p w14:paraId="6B48ABC2" w14:textId="1A02FD51" w:rsidR="008B4125" w:rsidRPr="00DA6FFE" w:rsidRDefault="008B4125" w:rsidP="008B41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385" w:type="dxa"/>
          </w:tcPr>
          <w:p w14:paraId="5DF21A99" w14:textId="7272C5F8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25.01</w:t>
            </w:r>
          </w:p>
        </w:tc>
        <w:tc>
          <w:tcPr>
            <w:tcW w:w="1394" w:type="dxa"/>
          </w:tcPr>
          <w:p w14:paraId="2BF359CB" w14:textId="25F90827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22.69</w:t>
            </w:r>
          </w:p>
        </w:tc>
        <w:tc>
          <w:tcPr>
            <w:tcW w:w="1080" w:type="dxa"/>
          </w:tcPr>
          <w:p w14:paraId="31C87E0A" w14:textId="77777777" w:rsidR="008B4125" w:rsidRDefault="008B4125" w:rsidP="008B4125"/>
        </w:tc>
        <w:tc>
          <w:tcPr>
            <w:tcW w:w="1080" w:type="dxa"/>
          </w:tcPr>
          <w:p w14:paraId="73980F6F" w14:textId="77777777" w:rsidR="008B4125" w:rsidRDefault="008B4125" w:rsidP="008B4125"/>
        </w:tc>
        <w:tc>
          <w:tcPr>
            <w:tcW w:w="2250" w:type="dxa"/>
            <w:gridSpan w:val="2"/>
          </w:tcPr>
          <w:p w14:paraId="2B95124E" w14:textId="77777777" w:rsidR="008B4125" w:rsidRDefault="008B4125" w:rsidP="008B4125"/>
        </w:tc>
      </w:tr>
      <w:tr w:rsidR="00DA7F7D" w14:paraId="5E4B9D05" w14:textId="77777777" w:rsidTr="00DA7F7D">
        <w:tc>
          <w:tcPr>
            <w:tcW w:w="1806" w:type="dxa"/>
          </w:tcPr>
          <w:p w14:paraId="4BAC5592" w14:textId="7FBCCF8F" w:rsidR="008B4125" w:rsidRPr="00DA6FFE" w:rsidRDefault="008B4125" w:rsidP="008B41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385" w:type="dxa"/>
          </w:tcPr>
          <w:p w14:paraId="2D5BA685" w14:textId="3821A45E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394" w:type="dxa"/>
          </w:tcPr>
          <w:p w14:paraId="3010060C" w14:textId="5DBA7DFB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12.94</w:t>
            </w:r>
          </w:p>
        </w:tc>
        <w:tc>
          <w:tcPr>
            <w:tcW w:w="1080" w:type="dxa"/>
          </w:tcPr>
          <w:p w14:paraId="71C4CA01" w14:textId="77777777" w:rsidR="008B4125" w:rsidRDefault="008B4125" w:rsidP="008B4125"/>
        </w:tc>
        <w:tc>
          <w:tcPr>
            <w:tcW w:w="1080" w:type="dxa"/>
          </w:tcPr>
          <w:p w14:paraId="25868BCA" w14:textId="77777777" w:rsidR="008B4125" w:rsidRDefault="008B4125" w:rsidP="008B4125"/>
        </w:tc>
        <w:tc>
          <w:tcPr>
            <w:tcW w:w="2250" w:type="dxa"/>
            <w:gridSpan w:val="2"/>
          </w:tcPr>
          <w:p w14:paraId="35AD8ECA" w14:textId="77777777" w:rsidR="008B4125" w:rsidRDefault="008B4125" w:rsidP="008B4125"/>
        </w:tc>
      </w:tr>
      <w:tr w:rsidR="00DA7F7D" w14:paraId="7F17C41E" w14:textId="77777777" w:rsidTr="00DA7F7D">
        <w:tc>
          <w:tcPr>
            <w:tcW w:w="1806" w:type="dxa"/>
          </w:tcPr>
          <w:p w14:paraId="15D3A727" w14:textId="09739790" w:rsidR="008B4125" w:rsidRPr="00DA6FFE" w:rsidRDefault="008B4125" w:rsidP="008B41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1385" w:type="dxa"/>
          </w:tcPr>
          <w:p w14:paraId="73C050F1" w14:textId="7DAB8BED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  <w:tc>
          <w:tcPr>
            <w:tcW w:w="1394" w:type="dxa"/>
          </w:tcPr>
          <w:p w14:paraId="33EE1C39" w14:textId="568000C4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8.63</w:t>
            </w:r>
          </w:p>
        </w:tc>
        <w:tc>
          <w:tcPr>
            <w:tcW w:w="1080" w:type="dxa"/>
          </w:tcPr>
          <w:p w14:paraId="50BD751F" w14:textId="77777777" w:rsidR="008B4125" w:rsidRDefault="008B4125" w:rsidP="008B4125"/>
        </w:tc>
        <w:tc>
          <w:tcPr>
            <w:tcW w:w="1080" w:type="dxa"/>
          </w:tcPr>
          <w:p w14:paraId="0F430BDE" w14:textId="77777777" w:rsidR="008B4125" w:rsidRDefault="008B4125" w:rsidP="008B4125"/>
        </w:tc>
        <w:tc>
          <w:tcPr>
            <w:tcW w:w="2250" w:type="dxa"/>
            <w:gridSpan w:val="2"/>
          </w:tcPr>
          <w:p w14:paraId="1A2B02D1" w14:textId="77777777" w:rsidR="008B4125" w:rsidRDefault="008B4125" w:rsidP="008B4125"/>
        </w:tc>
      </w:tr>
      <w:tr w:rsidR="00DA7F7D" w14:paraId="0EB57AEC" w14:textId="77777777" w:rsidTr="00DA7F7D">
        <w:trPr>
          <w:trHeight w:val="143"/>
        </w:trPr>
        <w:tc>
          <w:tcPr>
            <w:tcW w:w="1806" w:type="dxa"/>
          </w:tcPr>
          <w:p w14:paraId="4DCBBBF1" w14:textId="328A3778" w:rsidR="008B4125" w:rsidRPr="00DA6FFE" w:rsidRDefault="008B4125" w:rsidP="008B41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31.25</w:t>
            </w:r>
          </w:p>
        </w:tc>
        <w:tc>
          <w:tcPr>
            <w:tcW w:w="1385" w:type="dxa"/>
          </w:tcPr>
          <w:p w14:paraId="1BF5EEEF" w14:textId="392404E0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6.27</w:t>
            </w:r>
          </w:p>
        </w:tc>
        <w:tc>
          <w:tcPr>
            <w:tcW w:w="1394" w:type="dxa"/>
          </w:tcPr>
          <w:p w14:paraId="44DC0D42" w14:textId="07AA3F57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5.94</w:t>
            </w:r>
          </w:p>
        </w:tc>
        <w:tc>
          <w:tcPr>
            <w:tcW w:w="1080" w:type="dxa"/>
          </w:tcPr>
          <w:p w14:paraId="48F56CED" w14:textId="77777777" w:rsidR="008B4125" w:rsidRDefault="008B4125" w:rsidP="008B4125"/>
        </w:tc>
        <w:tc>
          <w:tcPr>
            <w:tcW w:w="1080" w:type="dxa"/>
          </w:tcPr>
          <w:p w14:paraId="0A6092AC" w14:textId="77777777" w:rsidR="008B4125" w:rsidRDefault="008B4125" w:rsidP="008B4125"/>
        </w:tc>
        <w:tc>
          <w:tcPr>
            <w:tcW w:w="2250" w:type="dxa"/>
            <w:gridSpan w:val="2"/>
          </w:tcPr>
          <w:p w14:paraId="35E78A68" w14:textId="77777777" w:rsidR="008B4125" w:rsidRDefault="008B4125" w:rsidP="008B4125"/>
        </w:tc>
      </w:tr>
      <w:tr w:rsidR="00DA7F7D" w14:paraId="05B784C1" w14:textId="77777777" w:rsidTr="00DA7F7D">
        <w:tc>
          <w:tcPr>
            <w:tcW w:w="1806" w:type="dxa"/>
          </w:tcPr>
          <w:p w14:paraId="6339599E" w14:textId="7B7ECD5B" w:rsidR="008B4125" w:rsidRPr="00DA6FFE" w:rsidRDefault="008B4125" w:rsidP="008B41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385" w:type="dxa"/>
          </w:tcPr>
          <w:p w14:paraId="2A2FF0D8" w14:textId="35DBCFEE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1394" w:type="dxa"/>
          </w:tcPr>
          <w:p w14:paraId="0C375E45" w14:textId="294CA1CE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080" w:type="dxa"/>
          </w:tcPr>
          <w:p w14:paraId="432841B3" w14:textId="77777777" w:rsidR="008B4125" w:rsidRDefault="008B4125" w:rsidP="008B4125"/>
        </w:tc>
        <w:tc>
          <w:tcPr>
            <w:tcW w:w="1080" w:type="dxa"/>
          </w:tcPr>
          <w:p w14:paraId="7A6D588D" w14:textId="77777777" w:rsidR="008B4125" w:rsidRDefault="008B4125" w:rsidP="008B4125"/>
        </w:tc>
        <w:tc>
          <w:tcPr>
            <w:tcW w:w="2250" w:type="dxa"/>
            <w:gridSpan w:val="2"/>
          </w:tcPr>
          <w:p w14:paraId="4FEB01F9" w14:textId="77777777" w:rsidR="008B4125" w:rsidRDefault="008B4125" w:rsidP="008B4125"/>
        </w:tc>
      </w:tr>
      <w:tr w:rsidR="00DA7F7D" w14:paraId="554D7A7F" w14:textId="77777777" w:rsidTr="00DA7F7D">
        <w:tc>
          <w:tcPr>
            <w:tcW w:w="1806" w:type="dxa"/>
          </w:tcPr>
          <w:p w14:paraId="6C6C84AD" w14:textId="4A99294C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385" w:type="dxa"/>
          </w:tcPr>
          <w:p w14:paraId="1A2AD344" w14:textId="4CC4AD09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1394" w:type="dxa"/>
          </w:tcPr>
          <w:p w14:paraId="77F79943" w14:textId="7BE83453" w:rsidR="008B4125" w:rsidRPr="00DA6FFE" w:rsidRDefault="008B4125" w:rsidP="008B4125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080" w:type="dxa"/>
          </w:tcPr>
          <w:p w14:paraId="70BF9D11" w14:textId="77777777" w:rsidR="008B4125" w:rsidRDefault="008B4125" w:rsidP="008B4125"/>
        </w:tc>
        <w:tc>
          <w:tcPr>
            <w:tcW w:w="1080" w:type="dxa"/>
          </w:tcPr>
          <w:p w14:paraId="01F98D71" w14:textId="77777777" w:rsidR="008B4125" w:rsidRDefault="008B4125" w:rsidP="008B4125"/>
        </w:tc>
        <w:tc>
          <w:tcPr>
            <w:tcW w:w="2250" w:type="dxa"/>
            <w:gridSpan w:val="2"/>
          </w:tcPr>
          <w:p w14:paraId="5DB3C9B1" w14:textId="77777777" w:rsidR="008B4125" w:rsidRDefault="008B4125" w:rsidP="008B4125"/>
        </w:tc>
      </w:tr>
      <w:tr w:rsidR="00DA7F7D" w14:paraId="2A1BF1C1" w14:textId="77777777" w:rsidTr="00DA7F7D">
        <w:tc>
          <w:tcPr>
            <w:tcW w:w="1806" w:type="dxa"/>
          </w:tcPr>
          <w:p w14:paraId="186139E6" w14:textId="77777777" w:rsidR="00FA051A" w:rsidRDefault="00FA051A" w:rsidP="00FA051A"/>
        </w:tc>
        <w:tc>
          <w:tcPr>
            <w:tcW w:w="1385" w:type="dxa"/>
          </w:tcPr>
          <w:p w14:paraId="64F6E546" w14:textId="77777777" w:rsidR="00FA051A" w:rsidRDefault="00FA051A" w:rsidP="00FA051A"/>
        </w:tc>
        <w:tc>
          <w:tcPr>
            <w:tcW w:w="1394" w:type="dxa"/>
          </w:tcPr>
          <w:p w14:paraId="6EC69B86" w14:textId="77777777" w:rsidR="00FA051A" w:rsidRDefault="00FA051A" w:rsidP="00FA051A"/>
        </w:tc>
        <w:tc>
          <w:tcPr>
            <w:tcW w:w="1080" w:type="dxa"/>
          </w:tcPr>
          <w:p w14:paraId="54494F80" w14:textId="77777777" w:rsidR="00FA051A" w:rsidRDefault="00FA051A" w:rsidP="00FA051A"/>
        </w:tc>
        <w:tc>
          <w:tcPr>
            <w:tcW w:w="1080" w:type="dxa"/>
          </w:tcPr>
          <w:p w14:paraId="1B7BCA07" w14:textId="77777777" w:rsidR="00FA051A" w:rsidRDefault="00FA051A" w:rsidP="00FA051A"/>
        </w:tc>
        <w:tc>
          <w:tcPr>
            <w:tcW w:w="2250" w:type="dxa"/>
            <w:gridSpan w:val="2"/>
          </w:tcPr>
          <w:p w14:paraId="770230ED" w14:textId="77777777" w:rsidR="00FA051A" w:rsidRDefault="00FA051A" w:rsidP="00FA051A"/>
        </w:tc>
      </w:tr>
      <w:tr w:rsidR="00DA7F7D" w14:paraId="6D1EC37D" w14:textId="77777777" w:rsidTr="00DA7F7D">
        <w:tc>
          <w:tcPr>
            <w:tcW w:w="1806" w:type="dxa"/>
          </w:tcPr>
          <w:p w14:paraId="0D16441F" w14:textId="67BF76FE" w:rsidR="00DA7F7D" w:rsidRPr="00014E13" w:rsidRDefault="00DA7F7D" w:rsidP="00FA05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4E13">
              <w:rPr>
                <w:rFonts w:ascii="Arial" w:hAnsi="Arial" w:cs="Arial"/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2779" w:type="dxa"/>
            <w:gridSpan w:val="2"/>
          </w:tcPr>
          <w:p w14:paraId="752FEC19" w14:textId="1A65FF01" w:rsidR="00DA7F7D" w:rsidRPr="00DA7F7D" w:rsidRDefault="00DA7F7D" w:rsidP="00DA7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3 (1:10 </w:t>
            </w:r>
            <w:proofErr w:type="spellStart"/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diluton</w:t>
            </w:r>
            <w:proofErr w:type="spellEnd"/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</w:tcPr>
          <w:p w14:paraId="6307A0D7" w14:textId="7BEB16FC" w:rsidR="00DA7F7D" w:rsidRPr="00DA7F7D" w:rsidRDefault="00DA7F7D" w:rsidP="00DA7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5 (1:10 </w:t>
            </w:r>
            <w:proofErr w:type="spellStart"/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diultion</w:t>
            </w:r>
            <w:proofErr w:type="spellEnd"/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50" w:type="dxa"/>
            <w:gridSpan w:val="2"/>
          </w:tcPr>
          <w:p w14:paraId="36B2316C" w14:textId="637A7882" w:rsidR="00DA7F7D" w:rsidRPr="00DA7F7D" w:rsidRDefault="00DA7F7D" w:rsidP="00DA7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Day 6 (1:100 dilution)</w:t>
            </w:r>
          </w:p>
        </w:tc>
      </w:tr>
      <w:tr w:rsidR="00DA7F7D" w14:paraId="2ED81509" w14:textId="77777777" w:rsidTr="00DA6FFE">
        <w:trPr>
          <w:trHeight w:val="77"/>
        </w:trPr>
        <w:tc>
          <w:tcPr>
            <w:tcW w:w="1806" w:type="dxa"/>
          </w:tcPr>
          <w:p w14:paraId="503E88A5" w14:textId="3B4934E1" w:rsidR="00DA7F7D" w:rsidRPr="00014E13" w:rsidRDefault="00DA7F7D" w:rsidP="00FA0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5" w:type="dxa"/>
          </w:tcPr>
          <w:p w14:paraId="0A0D13E9" w14:textId="147B1D69" w:rsidR="00DA7F7D" w:rsidRPr="00DA7F7D" w:rsidRDefault="00DA7F7D" w:rsidP="00DA7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Test 1</w:t>
            </w:r>
          </w:p>
        </w:tc>
        <w:tc>
          <w:tcPr>
            <w:tcW w:w="1394" w:type="dxa"/>
          </w:tcPr>
          <w:p w14:paraId="32C18FB0" w14:textId="2FEDE861" w:rsidR="00DA7F7D" w:rsidRPr="00DA7F7D" w:rsidRDefault="00DA7F7D" w:rsidP="00DA7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Test 2</w:t>
            </w:r>
          </w:p>
        </w:tc>
        <w:tc>
          <w:tcPr>
            <w:tcW w:w="1080" w:type="dxa"/>
          </w:tcPr>
          <w:p w14:paraId="46B215B3" w14:textId="33DCE74F" w:rsidR="00DA7F7D" w:rsidRPr="00DA7F7D" w:rsidRDefault="00DA7F7D" w:rsidP="00DA7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Test 1</w:t>
            </w:r>
          </w:p>
        </w:tc>
        <w:tc>
          <w:tcPr>
            <w:tcW w:w="1080" w:type="dxa"/>
          </w:tcPr>
          <w:p w14:paraId="38F747CC" w14:textId="2789D342" w:rsidR="00DA7F7D" w:rsidRPr="00DA7F7D" w:rsidRDefault="00DA7F7D" w:rsidP="00DA7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Test 2</w:t>
            </w:r>
          </w:p>
        </w:tc>
        <w:tc>
          <w:tcPr>
            <w:tcW w:w="1080" w:type="dxa"/>
          </w:tcPr>
          <w:p w14:paraId="3DCD49DA" w14:textId="01B725F5" w:rsidR="00DA7F7D" w:rsidRPr="00DA7F7D" w:rsidRDefault="00DA7F7D" w:rsidP="00DA7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Test 1</w:t>
            </w:r>
          </w:p>
        </w:tc>
        <w:tc>
          <w:tcPr>
            <w:tcW w:w="1170" w:type="dxa"/>
          </w:tcPr>
          <w:p w14:paraId="018A39CD" w14:textId="571BDA13" w:rsidR="00DA7F7D" w:rsidRPr="00DA7F7D" w:rsidRDefault="00DA7F7D" w:rsidP="00DA7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F7D">
              <w:rPr>
                <w:rFonts w:ascii="Arial" w:hAnsi="Arial" w:cs="Arial"/>
                <w:b/>
                <w:bCs/>
                <w:sz w:val="20"/>
                <w:szCs w:val="20"/>
              </w:rPr>
              <w:t>Test 2</w:t>
            </w:r>
          </w:p>
        </w:tc>
      </w:tr>
      <w:tr w:rsidR="0093195C" w14:paraId="12EA95BF" w14:textId="77777777" w:rsidTr="00DA7F7D">
        <w:tc>
          <w:tcPr>
            <w:tcW w:w="1806" w:type="dxa"/>
          </w:tcPr>
          <w:p w14:paraId="32ABD084" w14:textId="0865FB25" w:rsidR="0093195C" w:rsidRPr="00DA6FFE" w:rsidRDefault="0093195C" w:rsidP="0093195C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 xml:space="preserve">HIV Control </w:t>
            </w:r>
          </w:p>
        </w:tc>
        <w:tc>
          <w:tcPr>
            <w:tcW w:w="1385" w:type="dxa"/>
          </w:tcPr>
          <w:p w14:paraId="046B198F" w14:textId="21F17D0E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1394" w:type="dxa"/>
          </w:tcPr>
          <w:p w14:paraId="1BC02442" w14:textId="48574273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5.88</w:t>
            </w:r>
          </w:p>
        </w:tc>
        <w:tc>
          <w:tcPr>
            <w:tcW w:w="1080" w:type="dxa"/>
          </w:tcPr>
          <w:p w14:paraId="353BB4A2" w14:textId="4C2CE828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55.09</w:t>
            </w:r>
          </w:p>
        </w:tc>
        <w:tc>
          <w:tcPr>
            <w:tcW w:w="1080" w:type="dxa"/>
          </w:tcPr>
          <w:p w14:paraId="4E8D72F8" w14:textId="71066133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9C8AA32" w14:textId="126E39A7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24.12</w:t>
            </w:r>
          </w:p>
        </w:tc>
        <w:tc>
          <w:tcPr>
            <w:tcW w:w="1170" w:type="dxa"/>
          </w:tcPr>
          <w:p w14:paraId="23807A8F" w14:textId="29A6821A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23.51</w:t>
            </w:r>
          </w:p>
        </w:tc>
      </w:tr>
      <w:tr w:rsidR="0093195C" w14:paraId="3655A721" w14:textId="77777777" w:rsidTr="00DA7F7D">
        <w:tc>
          <w:tcPr>
            <w:tcW w:w="1806" w:type="dxa"/>
          </w:tcPr>
          <w:p w14:paraId="4C7F730A" w14:textId="4B606DEB" w:rsidR="0093195C" w:rsidRPr="00DA6FFE" w:rsidRDefault="0093195C" w:rsidP="0093195C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 xml:space="preserve">HIV Control </w:t>
            </w:r>
          </w:p>
        </w:tc>
        <w:tc>
          <w:tcPr>
            <w:tcW w:w="1385" w:type="dxa"/>
          </w:tcPr>
          <w:p w14:paraId="506D1861" w14:textId="569D10BD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1394" w:type="dxa"/>
          </w:tcPr>
          <w:p w14:paraId="044D219A" w14:textId="62981021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8.44</w:t>
            </w:r>
          </w:p>
        </w:tc>
        <w:tc>
          <w:tcPr>
            <w:tcW w:w="1080" w:type="dxa"/>
          </w:tcPr>
          <w:p w14:paraId="1E0EB4B0" w14:textId="71D325C3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58.74</w:t>
            </w:r>
          </w:p>
        </w:tc>
        <w:tc>
          <w:tcPr>
            <w:tcW w:w="1080" w:type="dxa"/>
          </w:tcPr>
          <w:p w14:paraId="35369011" w14:textId="69EEC7E7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65A2ABA" w14:textId="73D9EF64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27.58</w:t>
            </w:r>
          </w:p>
        </w:tc>
        <w:tc>
          <w:tcPr>
            <w:tcW w:w="1170" w:type="dxa"/>
          </w:tcPr>
          <w:p w14:paraId="0941A4A3" w14:textId="0AC1C844" w:rsidR="0093195C" w:rsidRPr="00DA6FFE" w:rsidRDefault="0093195C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27.25</w:t>
            </w:r>
          </w:p>
        </w:tc>
      </w:tr>
      <w:tr w:rsidR="00DA6FFE" w14:paraId="61255BD8" w14:textId="77777777" w:rsidTr="00DA7F7D">
        <w:tc>
          <w:tcPr>
            <w:tcW w:w="1806" w:type="dxa"/>
          </w:tcPr>
          <w:p w14:paraId="0EF97362" w14:textId="4D65A20B" w:rsidR="00DA6FFE" w:rsidRPr="00DA6FFE" w:rsidRDefault="00DA6FFE" w:rsidP="00DA6FFE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 xml:space="preserve">+ 10 </w:t>
            </w:r>
            <w:proofErr w:type="spellStart"/>
            <w:r w:rsidRPr="00DA6FFE">
              <w:rPr>
                <w:rFonts w:ascii="Arial" w:hAnsi="Arial" w:cs="Arial"/>
                <w:sz w:val="20"/>
                <w:szCs w:val="20"/>
              </w:rPr>
              <w:t>uM</w:t>
            </w:r>
            <w:proofErr w:type="spellEnd"/>
            <w:r w:rsidRPr="00DA6FFE">
              <w:rPr>
                <w:rFonts w:ascii="Arial" w:hAnsi="Arial" w:cs="Arial"/>
                <w:sz w:val="20"/>
                <w:szCs w:val="20"/>
              </w:rPr>
              <w:t xml:space="preserve"> TIQ-15</w:t>
            </w:r>
          </w:p>
        </w:tc>
        <w:tc>
          <w:tcPr>
            <w:tcW w:w="1385" w:type="dxa"/>
          </w:tcPr>
          <w:p w14:paraId="12CC3AA4" w14:textId="3BD7DED5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8.23</w:t>
            </w:r>
          </w:p>
        </w:tc>
        <w:tc>
          <w:tcPr>
            <w:tcW w:w="1394" w:type="dxa"/>
          </w:tcPr>
          <w:p w14:paraId="3FF2565B" w14:textId="638C7422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7.93</w:t>
            </w:r>
          </w:p>
        </w:tc>
        <w:tc>
          <w:tcPr>
            <w:tcW w:w="1080" w:type="dxa"/>
          </w:tcPr>
          <w:p w14:paraId="4EE7C46A" w14:textId="654009E1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49.53</w:t>
            </w:r>
          </w:p>
        </w:tc>
        <w:tc>
          <w:tcPr>
            <w:tcW w:w="1080" w:type="dxa"/>
          </w:tcPr>
          <w:p w14:paraId="2C66EACE" w14:textId="0877E06F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EB33FAC" w14:textId="1063251B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21.82</w:t>
            </w:r>
          </w:p>
        </w:tc>
        <w:tc>
          <w:tcPr>
            <w:tcW w:w="1170" w:type="dxa"/>
          </w:tcPr>
          <w:p w14:paraId="034AA194" w14:textId="46933574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21.15</w:t>
            </w:r>
          </w:p>
        </w:tc>
      </w:tr>
      <w:tr w:rsidR="00DA6FFE" w14:paraId="5B0EF982" w14:textId="77777777" w:rsidTr="00DA7F7D">
        <w:tc>
          <w:tcPr>
            <w:tcW w:w="1806" w:type="dxa"/>
          </w:tcPr>
          <w:p w14:paraId="71414655" w14:textId="4F065963" w:rsidR="00DA6FFE" w:rsidRPr="00DA6FFE" w:rsidRDefault="00DA6FFE" w:rsidP="00DA6FFE">
            <w:pPr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 xml:space="preserve">+ 50 </w:t>
            </w:r>
            <w:proofErr w:type="spellStart"/>
            <w:r w:rsidRPr="00DA6FFE">
              <w:rPr>
                <w:rFonts w:ascii="Arial" w:hAnsi="Arial" w:cs="Arial"/>
                <w:sz w:val="20"/>
                <w:szCs w:val="20"/>
              </w:rPr>
              <w:t>uM</w:t>
            </w:r>
            <w:proofErr w:type="spellEnd"/>
            <w:r w:rsidRPr="00DA6FFE">
              <w:rPr>
                <w:rFonts w:ascii="Arial" w:hAnsi="Arial" w:cs="Arial"/>
                <w:sz w:val="20"/>
                <w:szCs w:val="20"/>
              </w:rPr>
              <w:t xml:space="preserve"> TIQ-15</w:t>
            </w:r>
          </w:p>
        </w:tc>
        <w:tc>
          <w:tcPr>
            <w:tcW w:w="1385" w:type="dxa"/>
          </w:tcPr>
          <w:p w14:paraId="70342C0D" w14:textId="1E5025A1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394" w:type="dxa"/>
          </w:tcPr>
          <w:p w14:paraId="1C8AF49F" w14:textId="03C04CD6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8.44</w:t>
            </w:r>
          </w:p>
        </w:tc>
        <w:tc>
          <w:tcPr>
            <w:tcW w:w="1080" w:type="dxa"/>
          </w:tcPr>
          <w:p w14:paraId="19D74205" w14:textId="64C7F1D9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16.71</w:t>
            </w:r>
          </w:p>
        </w:tc>
        <w:tc>
          <w:tcPr>
            <w:tcW w:w="1080" w:type="dxa"/>
          </w:tcPr>
          <w:p w14:paraId="720C6D84" w14:textId="79E9AAEF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178745A" w14:textId="63866312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7.00</w:t>
            </w:r>
          </w:p>
        </w:tc>
        <w:tc>
          <w:tcPr>
            <w:tcW w:w="1170" w:type="dxa"/>
          </w:tcPr>
          <w:p w14:paraId="61D24787" w14:textId="167CE5A6" w:rsidR="00DA6FFE" w:rsidRPr="00DA6FFE" w:rsidRDefault="00DA6FFE" w:rsidP="00DA6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FFE">
              <w:rPr>
                <w:rFonts w:ascii="Arial" w:hAnsi="Arial" w:cs="Arial"/>
                <w:sz w:val="20"/>
                <w:szCs w:val="20"/>
              </w:rPr>
              <w:t>7.01</w:t>
            </w:r>
          </w:p>
        </w:tc>
      </w:tr>
    </w:tbl>
    <w:p w14:paraId="414592E3" w14:textId="77777777" w:rsidR="0090618B" w:rsidRDefault="0090618B"/>
    <w:sectPr w:rsidR="0090618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49226" w14:textId="77777777" w:rsidR="004F1D00" w:rsidRDefault="004F1D00" w:rsidP="00E06824">
      <w:r>
        <w:separator/>
      </w:r>
    </w:p>
  </w:endnote>
  <w:endnote w:type="continuationSeparator" w:id="0">
    <w:p w14:paraId="227E40BC" w14:textId="77777777" w:rsidR="004F1D00" w:rsidRDefault="004F1D00" w:rsidP="00E06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MT">
    <w:altName w:val="Arial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9237615"/>
      <w:docPartObj>
        <w:docPartGallery w:val="Page Numbers (Bottom of Page)"/>
        <w:docPartUnique/>
      </w:docPartObj>
    </w:sdtPr>
    <w:sdtContent>
      <w:p w14:paraId="6B783645" w14:textId="51CB0BB2" w:rsidR="00E06824" w:rsidRDefault="00E06824" w:rsidP="008B6C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094A67" w14:textId="77777777" w:rsidR="00E06824" w:rsidRDefault="00E068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8977238"/>
      <w:docPartObj>
        <w:docPartGallery w:val="Page Numbers (Bottom of Page)"/>
        <w:docPartUnique/>
      </w:docPartObj>
    </w:sdtPr>
    <w:sdtContent>
      <w:p w14:paraId="68E840AF" w14:textId="3751220E" w:rsidR="00E06824" w:rsidRDefault="00E06824" w:rsidP="008B6C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2C3B36" w14:textId="77777777" w:rsidR="00E06824" w:rsidRDefault="00E068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0C18F" w14:textId="77777777" w:rsidR="004F1D00" w:rsidRDefault="004F1D00" w:rsidP="00E06824">
      <w:r>
        <w:separator/>
      </w:r>
    </w:p>
  </w:footnote>
  <w:footnote w:type="continuationSeparator" w:id="0">
    <w:p w14:paraId="6F300A9C" w14:textId="77777777" w:rsidR="004F1D00" w:rsidRDefault="004F1D00" w:rsidP="00E068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533B78"/>
    <w:multiLevelType w:val="hybridMultilevel"/>
    <w:tmpl w:val="AEC65792"/>
    <w:lvl w:ilvl="0" w:tplc="199245FE">
      <w:start w:val="6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59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E29"/>
    <w:rsid w:val="00014E13"/>
    <w:rsid w:val="0002581A"/>
    <w:rsid w:val="00046CF1"/>
    <w:rsid w:val="0017451D"/>
    <w:rsid w:val="00193917"/>
    <w:rsid w:val="001C2D9A"/>
    <w:rsid w:val="001D692A"/>
    <w:rsid w:val="00206FE3"/>
    <w:rsid w:val="0024011A"/>
    <w:rsid w:val="002445B2"/>
    <w:rsid w:val="002C3451"/>
    <w:rsid w:val="002C6441"/>
    <w:rsid w:val="0030251C"/>
    <w:rsid w:val="003C1C54"/>
    <w:rsid w:val="003C4B10"/>
    <w:rsid w:val="003E7AC8"/>
    <w:rsid w:val="00460403"/>
    <w:rsid w:val="00471040"/>
    <w:rsid w:val="00477F08"/>
    <w:rsid w:val="004A5E42"/>
    <w:rsid w:val="004A671A"/>
    <w:rsid w:val="004B2D66"/>
    <w:rsid w:val="004F1D00"/>
    <w:rsid w:val="004F7831"/>
    <w:rsid w:val="00522077"/>
    <w:rsid w:val="00526CA8"/>
    <w:rsid w:val="0055649E"/>
    <w:rsid w:val="00623C95"/>
    <w:rsid w:val="00670FFF"/>
    <w:rsid w:val="006B0611"/>
    <w:rsid w:val="006C251F"/>
    <w:rsid w:val="006D5C8A"/>
    <w:rsid w:val="00727E19"/>
    <w:rsid w:val="007647C2"/>
    <w:rsid w:val="00777D89"/>
    <w:rsid w:val="007E7433"/>
    <w:rsid w:val="007E7EA4"/>
    <w:rsid w:val="00814033"/>
    <w:rsid w:val="00821561"/>
    <w:rsid w:val="008268D1"/>
    <w:rsid w:val="008271CC"/>
    <w:rsid w:val="008301B6"/>
    <w:rsid w:val="0086748E"/>
    <w:rsid w:val="00872726"/>
    <w:rsid w:val="008B4125"/>
    <w:rsid w:val="0090618B"/>
    <w:rsid w:val="0093195C"/>
    <w:rsid w:val="009524A7"/>
    <w:rsid w:val="009600E5"/>
    <w:rsid w:val="009705BB"/>
    <w:rsid w:val="0097139B"/>
    <w:rsid w:val="009A3FAD"/>
    <w:rsid w:val="009A67D5"/>
    <w:rsid w:val="009C3D05"/>
    <w:rsid w:val="009E5A1F"/>
    <w:rsid w:val="00A1647C"/>
    <w:rsid w:val="00A37A08"/>
    <w:rsid w:val="00A62355"/>
    <w:rsid w:val="00A835A2"/>
    <w:rsid w:val="00AB1E29"/>
    <w:rsid w:val="00AE43F2"/>
    <w:rsid w:val="00B12BBB"/>
    <w:rsid w:val="00B365EE"/>
    <w:rsid w:val="00B422C0"/>
    <w:rsid w:val="00B71729"/>
    <w:rsid w:val="00C2194B"/>
    <w:rsid w:val="00C239D3"/>
    <w:rsid w:val="00C35644"/>
    <w:rsid w:val="00C43DC8"/>
    <w:rsid w:val="00C74B77"/>
    <w:rsid w:val="00CE7E04"/>
    <w:rsid w:val="00D058CF"/>
    <w:rsid w:val="00DA6FFE"/>
    <w:rsid w:val="00DA7F7D"/>
    <w:rsid w:val="00E06824"/>
    <w:rsid w:val="00E46FC7"/>
    <w:rsid w:val="00EB17AB"/>
    <w:rsid w:val="00F5303E"/>
    <w:rsid w:val="00F70E22"/>
    <w:rsid w:val="00FA051A"/>
    <w:rsid w:val="00FF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D6E51"/>
  <w15:chartTrackingRefBased/>
  <w15:docId w15:val="{447D48A0-F6CA-9D4A-9551-A4002AB7D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39B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E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E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E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E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E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E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E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E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E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E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E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E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E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1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E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1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E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1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E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1E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E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E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E2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B1E2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623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6824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6824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06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4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8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6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4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8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4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43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19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6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21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6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8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64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0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92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02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8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1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1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6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0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1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1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4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7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46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9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38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4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2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6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59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64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8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75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54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25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2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3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54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21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48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31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6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56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5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85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39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7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90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4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79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1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8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3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05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0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64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10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0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1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0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4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2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3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6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8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0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5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2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14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34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83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7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4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8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56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0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50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0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1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4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8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0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8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2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47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0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8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27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9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63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72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83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98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2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0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83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03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0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92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6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90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5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56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6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2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35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03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4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15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8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2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7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05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8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91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6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3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0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0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4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87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0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76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96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8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3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1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0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1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5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06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9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6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29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2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59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04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8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4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41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7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85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8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17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7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6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87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0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7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52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9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1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9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4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4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43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0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1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6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13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55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73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2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9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7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45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9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02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8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26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4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58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0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28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2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2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4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88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93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0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1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35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7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1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9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8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22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9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66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24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7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7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1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69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0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63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1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36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1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3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47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6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0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06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3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8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9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1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89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7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6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9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33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08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3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9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52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3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76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3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13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58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83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0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66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1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6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7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5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1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96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9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2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52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0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6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25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2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1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2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5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78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9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22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6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4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1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7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3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86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93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5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56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2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19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9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86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36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4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5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86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0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31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8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2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4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1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1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06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4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73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7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0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4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46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91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10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58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2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0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3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18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6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9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43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0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04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1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66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2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8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9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0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7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73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2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6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7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8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9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9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71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32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12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0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9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62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4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0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7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4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78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16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97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4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6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09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1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7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47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7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03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86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21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5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5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0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4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0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6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97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5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7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1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13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1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6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4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97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17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24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6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33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9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56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0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1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6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16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9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5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6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1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38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3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1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8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4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68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09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9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96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0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1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80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99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4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28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0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7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7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8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8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32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2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0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55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8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0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06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5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7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0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3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6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3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04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07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5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66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1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7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0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1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6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8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75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97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5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5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27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1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4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0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88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6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9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0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9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36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5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25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7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1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66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9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8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1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8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5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7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40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10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9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03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0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8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8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07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55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8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33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0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29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0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23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6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7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9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24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9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24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9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61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8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12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6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4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83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2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1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1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03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3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6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7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7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1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17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3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04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6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92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8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45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8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09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9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8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26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79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28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0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8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7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8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83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52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08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8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2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09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4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1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9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7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0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45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0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4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8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6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24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4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45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7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7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09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5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88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59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2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1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8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9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9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80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59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7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8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0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39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15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89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2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34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0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51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48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16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56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7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9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40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8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4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8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62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0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4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7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7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4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9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4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8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5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13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2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2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80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2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72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69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83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4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13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0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92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2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17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6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5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4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89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57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9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94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8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02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9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1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7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0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6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4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8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19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2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73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8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17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6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66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51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7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0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8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73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56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17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14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2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5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1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8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04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26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9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0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02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09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8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72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5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85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4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04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2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4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92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1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47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8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98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11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5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2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1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0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63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23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3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76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2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8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5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3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5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0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01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19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9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3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0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6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7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82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8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95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8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0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5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9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0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5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11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24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7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1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4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7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16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45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67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8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86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5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1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4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33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3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5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10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4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5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0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1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9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33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8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90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84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4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5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2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16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0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6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3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85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0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9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4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4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99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01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3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2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8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86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7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64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96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56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9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6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8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94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02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7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1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1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5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86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04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8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06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00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2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2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0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9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0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4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1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73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8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06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46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1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7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0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76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23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1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74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19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4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5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58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9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9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9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1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40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9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93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3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8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7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15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6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13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20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81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47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69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0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4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3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41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7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2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82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54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2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6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18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5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93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0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95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2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85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9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2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05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8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4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9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47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83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5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9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16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9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2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02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3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4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0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4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37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8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1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3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8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5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0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68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8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68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2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4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1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0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4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2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7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87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7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1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3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50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0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10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87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37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2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16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2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37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06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0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1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0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25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55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4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91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7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1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0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73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7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94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54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50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5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09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9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3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63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06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1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9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2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02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1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9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5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17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9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20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07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7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2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5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8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7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8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5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7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93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00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8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8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19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0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22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49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72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4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1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4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0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0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7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33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9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8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3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9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02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5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3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6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88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9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48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73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31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65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9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84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16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99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4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1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6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91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6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62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29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2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43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16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8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17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2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76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4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3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43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4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49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2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9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0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8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94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9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7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6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00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06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5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9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39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57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8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4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17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7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09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7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28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2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41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56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9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35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3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1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8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9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6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84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64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75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9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9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68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54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65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9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24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5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1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94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4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9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36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36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8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1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3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3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6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13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3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5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5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0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7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75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1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85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5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0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7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2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8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07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1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2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65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0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2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86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7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97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61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0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76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4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7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5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58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1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05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87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9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0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99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2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27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9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0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5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89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9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32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7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1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35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56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57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60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96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45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50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42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6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37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2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1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1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08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40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3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1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00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42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0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9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1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3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4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2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3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73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1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63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38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8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7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7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18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05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7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5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67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0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1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9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25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43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9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3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6</TotalTime>
  <Pages>5</Pages>
  <Words>1221</Words>
  <Characters>69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arry</dc:creator>
  <cp:keywords/>
  <dc:description/>
  <cp:lastModifiedBy>Yuntao Wu</cp:lastModifiedBy>
  <cp:revision>23</cp:revision>
  <dcterms:created xsi:type="dcterms:W3CDTF">2024-06-25T19:51:00Z</dcterms:created>
  <dcterms:modified xsi:type="dcterms:W3CDTF">2024-07-02T14:33:00Z</dcterms:modified>
</cp:coreProperties>
</file>